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1EC72367" w:rsidP="1EC72367" w:rsidRDefault="1EC72367" w14:paraId="7C1068BE" w14:textId="76064948">
      <w:pPr>
        <w:rPr>
          <w:rStyle w:val="normaltextrun"/>
          <w:rFonts w:ascii="Calibri" w:hAnsi="Calibri" w:cs="Calibri"/>
          <w:color w:val="333333"/>
        </w:rPr>
      </w:pPr>
    </w:p>
    <w:p w:rsidR="3B0CA803" w:rsidP="0227A83B" w:rsidRDefault="3B0CA803" w14:paraId="724409DB" w14:textId="0F0DF99A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227A83B" w:rsidR="3B0CA803">
        <w:rPr>
          <w:rStyle w:val="normaltextrun"/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ehavioural factors influencing hand hygiene practices across domestic, institutional, and public community settings: A systematic review and qualitative meta-synthesis</w:t>
      </w:r>
    </w:p>
    <w:p w:rsidR="0227A83B" w:rsidP="0227A83B" w:rsidRDefault="0227A83B" w14:paraId="2B20A70C" w14:textId="03D55ED8">
      <w:pPr>
        <w:spacing w:before="0" w:beforeAutospacing="off" w:after="0" w:afterAutospacing="off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B0CA803" w:rsidP="0227A83B" w:rsidRDefault="3B0CA803" w14:paraId="20788B0C" w14:textId="0F5910B6">
      <w:pPr>
        <w:spacing w:before="0" w:beforeAutospacing="off" w:after="0" w:afterAutospacing="off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3"/>
          <w:szCs w:val="13"/>
          <w:lang w:val="en-US"/>
        </w:rPr>
      </w:pP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ethany A. Caruso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1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Jedidiah S. Snyder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Lilly A. O’Brien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Erin LaFon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</w:t>
      </w:r>
      <w:r w:rsidRPr="0227A83B" w:rsidR="3B0CA803">
        <w:rPr>
          <w:rStyle w:val="normaltextrun"/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 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Kennedy Files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Dewan Muhammad Shoaib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1</w:t>
      </w:r>
      <w:r w:rsidRPr="0227A83B" w:rsidR="3B0CA803">
        <w:rPr>
          <w:rStyle w:val="normaltextrun"/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</w:t>
      </w:r>
      <w:r w:rsidRPr="0227A83B" w:rsidR="3B0CA803">
        <w:rPr>
          <w:rStyle w:val="eop"/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ridevi K. Prasad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1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 Hannah Rogers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3 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 Oliver Cumming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4,5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Joanna Esteves Mills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5</w:t>
      </w:r>
      <w:r w:rsidRPr="0227A83B" w:rsidR="3B0CA803">
        <w:rPr>
          <w:rStyle w:val="eop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lang w:val="en-US"/>
        </w:rPr>
        <w:t>,</w:t>
      </w:r>
      <w:r w:rsidRPr="0227A83B" w:rsidR="3B0CA803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ruce Gordon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 5</w:t>
      </w:r>
      <w:r w:rsidRPr="0227A83B" w:rsidR="3B0CA803">
        <w:rPr>
          <w:rStyle w:val="eop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lang w:val="en-US"/>
        </w:rPr>
        <w:t>,</w:t>
      </w:r>
      <w:r w:rsidRPr="0227A83B" w:rsidR="3B0CA803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arlene K. Wolfe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*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 Matthew C. Freeman</w:t>
      </w: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2* </w:t>
      </w:r>
    </w:p>
    <w:p w:rsidR="0227A83B" w:rsidP="0227A83B" w:rsidRDefault="0227A83B" w14:paraId="2A709532" w14:textId="4DF39488">
      <w:pPr>
        <w:spacing w:before="0" w:beforeAutospacing="off" w:after="0" w:afterAutospacing="off" w:line="240" w:lineRule="auto"/>
        <w:jc w:val="both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3B0CA803" w:rsidP="0227A83B" w:rsidRDefault="3B0CA803" w14:paraId="186F7F9A" w14:textId="3878FDED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1 Hubert Department of Global Health, Rollins School of Public Health, Emory University, Atlanta, GA, USA; </w:t>
      </w:r>
    </w:p>
    <w:p w:rsidR="0227A83B" w:rsidP="0227A83B" w:rsidRDefault="0227A83B" w14:paraId="0A7B3E76" w14:textId="31BA4C4C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B0CA803" w:rsidP="0227A83B" w:rsidRDefault="3B0CA803" w14:paraId="65E8E3CB" w14:textId="56A57AEC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2 Gangarosa Department of Environmental Health, Rollins School of Public Health, Emory University, Atlanta, GA, USA; </w:t>
      </w:r>
    </w:p>
    <w:p w:rsidR="0227A83B" w:rsidP="0227A83B" w:rsidRDefault="0227A83B" w14:paraId="735184AA" w14:textId="438229C5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B0CA803" w:rsidP="0227A83B" w:rsidRDefault="3B0CA803" w14:paraId="7B1AD01B" w14:textId="1347F812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3 Woodruff Health Sciences Center Library, Emory University, Atlanta, GA, USA; </w:t>
      </w:r>
    </w:p>
    <w:p w:rsidR="0227A83B" w:rsidP="0227A83B" w:rsidRDefault="0227A83B" w14:paraId="4E1FC396" w14:textId="688B17F5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B0CA803" w:rsidP="0227A83B" w:rsidRDefault="3B0CA803" w14:paraId="5AAC30FC" w14:textId="7F332DF1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4 Department of Disease Control, London School of Hygiene and Tropical Medicine, London, UK; </w:t>
      </w:r>
    </w:p>
    <w:p w:rsidR="0227A83B" w:rsidP="0227A83B" w:rsidRDefault="0227A83B" w14:paraId="2BD717C4" w14:textId="3839FDDE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B0CA803" w:rsidP="0227A83B" w:rsidRDefault="3B0CA803" w14:paraId="5E3DECEB" w14:textId="3EA3C4C7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 Water, Sanitation, Hygiene and Health Unit, World Health Organization, Geneva, Switzerland.</w:t>
      </w:r>
    </w:p>
    <w:p w:rsidR="0227A83B" w:rsidP="0227A83B" w:rsidRDefault="0227A83B" w14:paraId="69C8CADC" w14:textId="59B6AEDD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B0CA803" w:rsidP="0227A83B" w:rsidRDefault="3B0CA803" w14:paraId="66169868" w14:textId="3EF3D079">
      <w:pPr>
        <w:spacing w:before="0" w:beforeAutospacing="off" w:after="0" w:afterAutospacing="off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Corresponding author: Bethany A. Caruso; </w:t>
      </w:r>
      <w:hyperlink>
        <w:r w:rsidRPr="0227A83B" w:rsidR="3B0CA803">
          <w:rPr>
            <w:rStyle w:val="Hyperlink"/>
            <w:rFonts w:ascii="Calibri" w:hAnsi="Calibri" w:eastAsia="Calibri" w:cs="Calibri"/>
            <w:b w:val="0"/>
            <w:bCs w:val="0"/>
            <w:i w:val="0"/>
            <w:iCs w:val="0"/>
            <w:caps w:val="0"/>
            <w:smallCaps w:val="0"/>
            <w:strike w:val="0"/>
            <w:dstrike w:val="0"/>
            <w:noProof w:val="0"/>
            <w:sz w:val="22"/>
            <w:szCs w:val="22"/>
            <w:lang w:val="en-US"/>
          </w:rPr>
          <w:t>bcaruso@emory.edu  </w:t>
        </w:r>
      </w:hyperlink>
    </w:p>
    <w:p w:rsidR="3B0CA803" w:rsidP="0227A83B" w:rsidRDefault="3B0CA803" w14:paraId="1B69365A" w14:textId="70C64AD1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mory University, Rollins School of Public Health, 1518 Clifton Rd, Atlanta, GA 30322 </w:t>
      </w:r>
    </w:p>
    <w:p w:rsidR="3B0CA803" w:rsidP="0227A83B" w:rsidRDefault="3B0CA803" w14:paraId="40D046D5" w14:textId="0685A531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227A83B" w:rsidR="3B0CA803">
        <w:rPr>
          <w:rStyle w:val="eop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 </w:t>
      </w:r>
    </w:p>
    <w:p w:rsidR="3B0CA803" w:rsidP="0227A83B" w:rsidRDefault="3B0CA803" w14:paraId="484103AC" w14:textId="2B92E50F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227A83B" w:rsidR="3B0CA80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*Contributed equally.</w:t>
      </w:r>
    </w:p>
    <w:p w:rsidR="0227A83B" w:rsidP="0227A83B" w:rsidRDefault="0227A83B" w14:paraId="3A857D9A" w14:textId="3B8FFDF8">
      <w:pPr>
        <w:pStyle w:val="paragraph"/>
        <w:spacing w:before="0" w:beforeAutospacing="off" w:after="0" w:afterAutospacing="off"/>
        <w:rPr>
          <w:rStyle w:val="normaltextrun"/>
          <w:rFonts w:ascii="Calibri" w:hAnsi="Calibri" w:cs="Calibri"/>
          <w:sz w:val="22"/>
          <w:szCs w:val="22"/>
        </w:rPr>
        <w:sectPr w:rsidRPr="00F10E2F" w:rsidR="002C52C1" w:rsidSect="002C52C1">
          <w:headerReference w:type="default" r:id="rId23"/>
          <w:footerReference w:type="default" r:id="rId24"/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="1EC72367" w:rsidRDefault="000B0DA9" w14:paraId="325F757A" w14:textId="151F8478">
      <w:r w:rsidRPr="000B0DA9">
        <w:drawing>
          <wp:anchor distT="0" distB="0" distL="114300" distR="114300" simplePos="0" relativeHeight="251658240" behindDoc="0" locked="0" layoutInCell="1" allowOverlap="1" wp14:anchorId="7529BC64" wp14:editId="7DE10C86">
            <wp:simplePos x="0" y="0"/>
            <wp:positionH relativeFrom="column">
              <wp:posOffset>-257175</wp:posOffset>
            </wp:positionH>
            <wp:positionV relativeFrom="paragraph">
              <wp:posOffset>261</wp:posOffset>
            </wp:positionV>
            <wp:extent cx="7714139" cy="7430259"/>
            <wp:effectExtent l="0" t="0" r="1270" b="0"/>
            <wp:wrapTopAndBottom/>
            <wp:docPr id="1877023720" name="Picture 1" descr="A diagram with text and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023720" name="Picture 1" descr="A diagram with text and images&#10;&#10;AI-generated content may be incorrect.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8968" cy="7434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1EC72367" w:rsidP="1EC72367" w:rsidRDefault="1EC72367" w14:paraId="49DBEED6" w14:textId="4984B69F">
      <w:pPr>
        <w:rPr>
          <w:rStyle w:val="normaltextrun"/>
          <w:rFonts w:ascii="Calibri" w:hAnsi="Calibri" w:cs="Calibri"/>
          <w:color w:val="333333"/>
        </w:rPr>
      </w:pPr>
    </w:p>
    <w:p w:rsidRPr="000B1BA0" w:rsidR="000B1BA0" w:rsidP="356346C3" w:rsidRDefault="000B1BA0" w14:paraId="51E350E2" w14:noSpellErr="1" w14:textId="766FAC69">
      <w:pPr>
        <w:spacing w:after="0"/>
        <w:jc w:val="both"/>
      </w:pPr>
      <w:r w:rsidRPr="356346C3" w:rsidR="451E173B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356346C3" w:rsidR="451E173B">
        <w:rPr>
          <w:rFonts w:ascii="Calibri" w:hAnsi="Calibri" w:eastAsia="Calibri" w:cs="Calibri"/>
        </w:rPr>
        <w:t xml:space="preserve"> </w:t>
      </w:r>
      <w:r w:rsidRPr="356346C3" w:rsidR="451E173B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356346C3" w:rsidR="451E173B">
        <w:rPr>
          <w:rFonts w:ascii="Calibri" w:hAnsi="Calibri" w:eastAsia="Calibri" w:cs="Calibri"/>
        </w:rPr>
        <w:t xml:space="preserve"> </w:t>
      </w:r>
      <w:r w:rsidRPr="356346C3" w:rsidR="451E173B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356346C3" w:rsidR="451E173B">
        <w:rPr>
          <w:rFonts w:ascii="Calibri" w:hAnsi="Calibri" w:eastAsia="Calibri" w:cs="Calibri"/>
        </w:rPr>
        <w:t xml:space="preserve"> </w:t>
      </w:r>
    </w:p>
    <w:sectPr w:rsidRPr="000B1BA0" w:rsidR="000B1BA0" w:rsidSect="00CE3445">
      <w:headerReference w:type="default" r:id="rId26"/>
      <w:footerReference w:type="default" r:id="rId27"/>
      <w:pgSz w:w="12240" w:h="15840" w:orient="portrait"/>
      <w:pgMar w:top="720" w:right="540" w:bottom="720" w:left="450" w:header="720" w:footer="45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D4AC7" w:rsidRDefault="00FD4AC7" w14:paraId="6F8DD702" w14:textId="77777777">
      <w:pPr>
        <w:spacing w:after="0" w:line="240" w:lineRule="auto"/>
      </w:pPr>
      <w:r>
        <w:separator/>
      </w:r>
    </w:p>
  </w:endnote>
  <w:endnote w:type="continuationSeparator" w:id="0">
    <w:p w:rsidR="00FD4AC7" w:rsidRDefault="00FD4AC7" w14:paraId="1AA31E0B" w14:textId="77777777">
      <w:pPr>
        <w:spacing w:after="0" w:line="240" w:lineRule="auto"/>
      </w:pPr>
      <w:r>
        <w:continuationSeparator/>
      </w:r>
    </w:p>
  </w:endnote>
  <w:endnote w:type="continuationNotice" w:id="1">
    <w:p w:rsidR="00FD4AC7" w:rsidRDefault="00FD4AC7" w14:paraId="4DE2C72A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AB2487" w:rsidR="002C52C1" w:rsidP="58C19B67" w:rsidRDefault="58C19B67" w14:paraId="5119D69B" w14:textId="7FA119EA">
    <w:pPr>
      <w:pStyle w:val="paragraph"/>
      <w:spacing w:before="0" w:beforeAutospacing="0" w:after="0" w:afterAutospacing="0"/>
      <w:textAlignment w:val="baseline"/>
      <w:rPr>
        <w:rFonts w:ascii="Segoe UI" w:hAnsi="Segoe UI" w:cs="Segoe UI"/>
        <w:sz w:val="15"/>
        <w:szCs w:val="15"/>
      </w:rPr>
    </w:pPr>
    <w:r w:rsidRPr="58C19B67">
      <w:rPr>
        <w:rStyle w:val="normaltextrun"/>
        <w:rFonts w:ascii="Calibri" w:hAnsi="Calibri" w:cs="Calibri"/>
        <w:color w:val="000000" w:themeColor="text1"/>
        <w:sz w:val="20"/>
        <w:szCs w:val="20"/>
      </w:rPr>
      <w:t xml:space="preserve">Caruso et al. </w:t>
    </w:r>
    <w:proofErr w:type="spellStart"/>
    <w:r w:rsidRPr="58C19B67">
      <w:rPr>
        <w:rStyle w:val="normaltextrun"/>
        <w:rFonts w:ascii="Calibri" w:hAnsi="Calibri" w:cs="Calibri"/>
        <w:color w:val="000000" w:themeColor="text1"/>
        <w:sz w:val="20"/>
        <w:szCs w:val="20"/>
      </w:rPr>
      <w:t>Behavioural</w:t>
    </w:r>
    <w:proofErr w:type="spellEnd"/>
    <w:r w:rsidRPr="58C19B67">
      <w:rPr>
        <w:rStyle w:val="normaltextrun"/>
        <w:rFonts w:ascii="Calibri" w:hAnsi="Calibri" w:cs="Calibri"/>
        <w:color w:val="000000" w:themeColor="text1"/>
        <w:sz w:val="20"/>
        <w:szCs w:val="20"/>
      </w:rPr>
      <w:t xml:space="preserve"> factors influencing hand hygiene practices across domestic, institutional, and public community settings: A systematic review</w:t>
    </w:r>
    <w:r w:rsidRPr="58C19B67">
      <w:rPr>
        <w:rStyle w:val="eop"/>
        <w:rFonts w:ascii="Calibri" w:hAnsi="Calibri" w:cs="Calibri"/>
        <w:color w:val="000000" w:themeColor="text1"/>
        <w:sz w:val="20"/>
        <w:szCs w:val="20"/>
      </w:rPr>
      <w:t> 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2D4898" w:rsidR="002D4898" w:rsidP="002D4898" w:rsidRDefault="002D4898" w14:paraId="0801C927" w14:textId="7B9B047A">
    <w:pPr>
      <w:pStyle w:val="paragraph"/>
      <w:spacing w:before="0" w:beforeAutospacing="0" w:after="0" w:afterAutospacing="0"/>
      <w:textAlignment w:val="baseline"/>
      <w:rPr>
        <w:rFonts w:ascii="Segoe UI" w:hAnsi="Segoe UI" w:cs="Segoe UI"/>
        <w:sz w:val="15"/>
        <w:szCs w:val="15"/>
      </w:rPr>
    </w:pPr>
    <w:r w:rsidRPr="00AB2487">
      <w:rPr>
        <w:rStyle w:val="normaltextrun"/>
        <w:rFonts w:ascii="Calibri" w:hAnsi="Calibri" w:cs="Calibri"/>
        <w:color w:val="000000"/>
        <w:sz w:val="20"/>
        <w:szCs w:val="20"/>
      </w:rPr>
      <w:t>Caruso et al. Behavioral factors influencing hand hygiene practices across domestic, institutional, and public community settings: A systematic review</w:t>
    </w:r>
    <w:r w:rsidRPr="00AB2487">
      <w:rPr>
        <w:rStyle w:val="eop"/>
        <w:rFonts w:ascii="Calibri" w:hAnsi="Calibri" w:cs="Calibri"/>
        <w:color w:val="000000"/>
        <w:sz w:val="20"/>
        <w:szCs w:val="20"/>
      </w:rPr>
      <w:t> </w:t>
    </w:r>
  </w:p>
  <w:p w:rsidR="1EC72367" w:rsidP="1EC72367" w:rsidRDefault="1EC72367" w14:paraId="38C28EA5" w14:textId="6AEC28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D4AC7" w:rsidRDefault="00FD4AC7" w14:paraId="0AC688C0" w14:textId="77777777">
      <w:pPr>
        <w:spacing w:after="0" w:line="240" w:lineRule="auto"/>
      </w:pPr>
      <w:r>
        <w:separator/>
      </w:r>
    </w:p>
  </w:footnote>
  <w:footnote w:type="continuationSeparator" w:id="0">
    <w:p w:rsidR="00FD4AC7" w:rsidRDefault="00FD4AC7" w14:paraId="221A5799" w14:textId="77777777">
      <w:pPr>
        <w:spacing w:after="0" w:line="240" w:lineRule="auto"/>
      </w:pPr>
      <w:r>
        <w:continuationSeparator/>
      </w:r>
    </w:p>
  </w:footnote>
  <w:footnote w:type="continuationNotice" w:id="1">
    <w:p w:rsidR="00FD4AC7" w:rsidRDefault="00FD4AC7" w14:paraId="64178E60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AB2487" w:rsidR="002C52C1" w:rsidP="63520171" w:rsidRDefault="63520171" w14:paraId="0BA75C76" w14:textId="2F2EC0D2">
    <w:pPr>
      <w:pStyle w:val="Header"/>
      <w:rPr>
        <w:sz w:val="21"/>
        <w:szCs w:val="21"/>
      </w:rPr>
    </w:pPr>
    <w:r w:rsidRPr="63520171">
      <w:rPr>
        <w:b/>
        <w:bCs/>
        <w:sz w:val="21"/>
        <w:szCs w:val="21"/>
      </w:rPr>
      <w:t>S3</w:t>
    </w:r>
    <w:r w:rsidRPr="63520171">
      <w:rPr>
        <w:sz w:val="21"/>
        <w:szCs w:val="21"/>
      </w:rPr>
      <w:t>- Prisma Flow Diagram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750"/>
      <w:gridCol w:w="3750"/>
      <w:gridCol w:w="3750"/>
    </w:tblGrid>
    <w:tr w:rsidR="1EC72367" w:rsidTr="63520171" w14:paraId="7942CEB2" w14:textId="77777777">
      <w:trPr>
        <w:trHeight w:val="300"/>
      </w:trPr>
      <w:tc>
        <w:tcPr>
          <w:tcW w:w="3750" w:type="dxa"/>
        </w:tcPr>
        <w:p w:rsidR="1EC72367" w:rsidP="1EC72367" w:rsidRDefault="63520171" w14:paraId="21EAF37C" w14:textId="5F194014">
          <w:pPr>
            <w:rPr>
              <w:rFonts w:ascii="Calibri" w:hAnsi="Calibri" w:cs="Calibri"/>
              <w:color w:val="333333"/>
            </w:rPr>
          </w:pPr>
          <w:r w:rsidRPr="63520171">
            <w:rPr>
              <w:rStyle w:val="normaltextrun"/>
              <w:rFonts w:ascii="Calibri" w:hAnsi="Calibri" w:cs="Calibri"/>
              <w:b/>
              <w:bCs/>
              <w:color w:val="333333"/>
            </w:rPr>
            <w:t xml:space="preserve">S3 - </w:t>
          </w:r>
          <w:r w:rsidRPr="63520171">
            <w:rPr>
              <w:rStyle w:val="normaltextrun"/>
              <w:rFonts w:ascii="Calibri" w:hAnsi="Calibri" w:cs="Calibri"/>
              <w:color w:val="333333"/>
            </w:rPr>
            <w:t>PRISMA flow chart.</w:t>
          </w:r>
        </w:p>
      </w:tc>
      <w:tc>
        <w:tcPr>
          <w:tcW w:w="3750" w:type="dxa"/>
        </w:tcPr>
        <w:p w:rsidR="1EC72367" w:rsidP="1EC72367" w:rsidRDefault="1EC72367" w14:paraId="40C4D5A0" w14:textId="39C61ACB">
          <w:pPr>
            <w:pStyle w:val="Header"/>
            <w:jc w:val="center"/>
          </w:pPr>
        </w:p>
      </w:tc>
      <w:tc>
        <w:tcPr>
          <w:tcW w:w="3750" w:type="dxa"/>
        </w:tcPr>
        <w:p w:rsidR="1EC72367" w:rsidP="1EC72367" w:rsidRDefault="1EC72367" w14:paraId="699C11D8" w14:textId="56DB3307">
          <w:pPr>
            <w:pStyle w:val="Header"/>
            <w:ind w:right="-115"/>
            <w:jc w:val="right"/>
          </w:pPr>
        </w:p>
      </w:tc>
    </w:tr>
  </w:tbl>
  <w:p w:rsidR="1EC72367" w:rsidP="1EC72367" w:rsidRDefault="1EC72367" w14:paraId="71B224C8" w14:textId="46FC6BE8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LTyAL8Iro+iAG" int2:id="akjTCtck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44022"/>
    <w:multiLevelType w:val="hybridMultilevel"/>
    <w:tmpl w:val="6EDC8C18"/>
    <w:lvl w:ilvl="0" w:tplc="E78A6018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E21AA32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22ED97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2EE214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8249F4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2D00A0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A423D4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87A0F4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A5E2B7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28B24A8"/>
    <w:multiLevelType w:val="hybridMultilevel"/>
    <w:tmpl w:val="3CBAFFAE"/>
    <w:lvl w:ilvl="0" w:tplc="66320AFE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0CC091B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58A9FF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64C5CE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37C439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498126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B48F5C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760280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FD01DA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52859FD"/>
    <w:multiLevelType w:val="hybridMultilevel"/>
    <w:tmpl w:val="AE940FAA"/>
    <w:lvl w:ilvl="0" w:tplc="609A66C4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ECA2A48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Times New Roman"/>
      </w:rPr>
    </w:lvl>
    <w:lvl w:ilvl="2" w:tplc="5E6CA86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2AED95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84C9B2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Times New Roman"/>
      </w:rPr>
    </w:lvl>
    <w:lvl w:ilvl="5" w:tplc="D99CB9C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8BADA7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CDC4CE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Times New Roman"/>
      </w:rPr>
    </w:lvl>
    <w:lvl w:ilvl="8" w:tplc="FD38DA9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8804D77"/>
    <w:multiLevelType w:val="hybridMultilevel"/>
    <w:tmpl w:val="0B868CA2"/>
    <w:lvl w:ilvl="0" w:tplc="BE1A7782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1036483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82A9D6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E0C488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330B0F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7CA661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BA25F9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0A6E3E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7A8C34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A701F44"/>
    <w:multiLevelType w:val="hybridMultilevel"/>
    <w:tmpl w:val="5D30682A"/>
    <w:lvl w:ilvl="0" w:tplc="AEA8026C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31AC09C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162D6A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DDCA4C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2FAF82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C8CE13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2A2B6A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29888A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C6CA56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C8BF4AC"/>
    <w:multiLevelType w:val="hybridMultilevel"/>
    <w:tmpl w:val="025CD76C"/>
    <w:lvl w:ilvl="0" w:tplc="C6BC951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0D0AAB2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5E0048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2E0A0F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A24DE2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73ECA5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62AC1F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B9C2B4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2CC08A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96F4771"/>
    <w:multiLevelType w:val="hybridMultilevel"/>
    <w:tmpl w:val="051A2DA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30A37020"/>
    <w:multiLevelType w:val="hybridMultilevel"/>
    <w:tmpl w:val="BDBE93DA"/>
    <w:lvl w:ilvl="0" w:tplc="9312A1D8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4C105E38">
      <w:start w:val="1"/>
      <w:numFmt w:val="lowerLetter"/>
      <w:lvlText w:val="%2."/>
      <w:lvlJc w:val="left"/>
      <w:pPr>
        <w:ind w:left="1440" w:hanging="360"/>
      </w:pPr>
    </w:lvl>
    <w:lvl w:ilvl="2" w:tplc="E4D2D7E2">
      <w:start w:val="1"/>
      <w:numFmt w:val="lowerRoman"/>
      <w:lvlText w:val="%3."/>
      <w:lvlJc w:val="right"/>
      <w:pPr>
        <w:ind w:left="2160" w:hanging="180"/>
      </w:pPr>
    </w:lvl>
    <w:lvl w:ilvl="3" w:tplc="9EDAA04A">
      <w:start w:val="1"/>
      <w:numFmt w:val="decimal"/>
      <w:lvlText w:val="%4."/>
      <w:lvlJc w:val="left"/>
      <w:pPr>
        <w:ind w:left="2880" w:hanging="360"/>
      </w:pPr>
    </w:lvl>
    <w:lvl w:ilvl="4" w:tplc="B2F4CECE">
      <w:start w:val="1"/>
      <w:numFmt w:val="lowerLetter"/>
      <w:lvlText w:val="%5."/>
      <w:lvlJc w:val="left"/>
      <w:pPr>
        <w:ind w:left="3600" w:hanging="360"/>
      </w:pPr>
    </w:lvl>
    <w:lvl w:ilvl="5" w:tplc="3FEC9AB2">
      <w:start w:val="1"/>
      <w:numFmt w:val="lowerRoman"/>
      <w:lvlText w:val="%6."/>
      <w:lvlJc w:val="right"/>
      <w:pPr>
        <w:ind w:left="4320" w:hanging="180"/>
      </w:pPr>
    </w:lvl>
    <w:lvl w:ilvl="6" w:tplc="12744170">
      <w:start w:val="1"/>
      <w:numFmt w:val="decimal"/>
      <w:lvlText w:val="%7."/>
      <w:lvlJc w:val="left"/>
      <w:pPr>
        <w:ind w:left="5040" w:hanging="360"/>
      </w:pPr>
    </w:lvl>
    <w:lvl w:ilvl="7" w:tplc="C80E416E">
      <w:start w:val="1"/>
      <w:numFmt w:val="lowerLetter"/>
      <w:lvlText w:val="%8."/>
      <w:lvlJc w:val="left"/>
      <w:pPr>
        <w:ind w:left="5760" w:hanging="360"/>
      </w:pPr>
    </w:lvl>
    <w:lvl w:ilvl="8" w:tplc="683E8EA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48514F"/>
    <w:multiLevelType w:val="hybridMultilevel"/>
    <w:tmpl w:val="010A479C"/>
    <w:lvl w:ilvl="0" w:tplc="7D2C9D82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1D26997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Times New Roman"/>
      </w:rPr>
    </w:lvl>
    <w:lvl w:ilvl="2" w:tplc="76F61AC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F307D1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2A898B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Times New Roman"/>
      </w:rPr>
    </w:lvl>
    <w:lvl w:ilvl="5" w:tplc="AFC6C37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D8C0B4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76A2B8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Times New Roman"/>
      </w:rPr>
    </w:lvl>
    <w:lvl w:ilvl="8" w:tplc="962A5D1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2514098"/>
    <w:multiLevelType w:val="hybridMultilevel"/>
    <w:tmpl w:val="F8F6BFB4"/>
    <w:lvl w:ilvl="0" w:tplc="01EABCC4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60E0EAB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3A0DAB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A402AF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2D8E8E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69823B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27E73F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D9C322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7AAEB6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525C4100"/>
    <w:multiLevelType w:val="hybridMultilevel"/>
    <w:tmpl w:val="07186856"/>
    <w:lvl w:ilvl="0" w:tplc="3E128B9A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3BF696A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096BFC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4C89EC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A7A2D5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D4C640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64C9D6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1B2067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5FA384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537DE72F"/>
    <w:multiLevelType w:val="hybridMultilevel"/>
    <w:tmpl w:val="C3BCB458"/>
    <w:lvl w:ilvl="0" w:tplc="1BB8CACA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3142134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C58B69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66667E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FC0AAA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D9A1EB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6F2A54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C5EF14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4B6780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57F52A94"/>
    <w:multiLevelType w:val="hybridMultilevel"/>
    <w:tmpl w:val="8BACB1A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5B865A7C"/>
    <w:multiLevelType w:val="hybridMultilevel"/>
    <w:tmpl w:val="5074E722"/>
    <w:lvl w:ilvl="0" w:tplc="B3902614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2BCCBAF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17CB60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248682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138A0C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090F6D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06AD0F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7FE93B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59C543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63292E15"/>
    <w:multiLevelType w:val="hybridMultilevel"/>
    <w:tmpl w:val="18FCD1A0"/>
    <w:lvl w:ilvl="0" w:tplc="9F7AA5D6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76FC1A8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930C01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0B6573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FA8D69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6DA56D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BCE701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A7AD67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634D8B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65DD0B55"/>
    <w:multiLevelType w:val="hybridMultilevel"/>
    <w:tmpl w:val="478AFF3C"/>
    <w:lvl w:ilvl="0" w:tplc="48DEBE22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B864440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3EA7D2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EFA25E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A9CD45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B60803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81C717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DE0188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144347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67591381"/>
    <w:multiLevelType w:val="hybridMultilevel"/>
    <w:tmpl w:val="01C2AEC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6900753A"/>
    <w:multiLevelType w:val="hybridMultilevel"/>
    <w:tmpl w:val="1116BF9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7B5D5911"/>
    <w:multiLevelType w:val="hybridMultilevel"/>
    <w:tmpl w:val="B9E2BCA6"/>
    <w:lvl w:ilvl="0" w:tplc="E326CCE8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568EEDF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1E2867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C060FE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94E4EE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526970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3F02ED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5C6F43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ECEDC3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213152736">
    <w:abstractNumId w:val="0"/>
  </w:num>
  <w:num w:numId="2" w16cid:durableId="90974753">
    <w:abstractNumId w:val="13"/>
  </w:num>
  <w:num w:numId="3" w16cid:durableId="197085808">
    <w:abstractNumId w:val="4"/>
  </w:num>
  <w:num w:numId="4" w16cid:durableId="531922433">
    <w:abstractNumId w:val="1"/>
  </w:num>
  <w:num w:numId="5" w16cid:durableId="957838747">
    <w:abstractNumId w:val="15"/>
  </w:num>
  <w:num w:numId="6" w16cid:durableId="1926567989">
    <w:abstractNumId w:val="3"/>
  </w:num>
  <w:num w:numId="7" w16cid:durableId="805852034">
    <w:abstractNumId w:val="7"/>
  </w:num>
  <w:num w:numId="8" w16cid:durableId="1974746648">
    <w:abstractNumId w:val="9"/>
  </w:num>
  <w:num w:numId="9" w16cid:durableId="1549413890">
    <w:abstractNumId w:val="18"/>
  </w:num>
  <w:num w:numId="10" w16cid:durableId="903414368">
    <w:abstractNumId w:val="5"/>
  </w:num>
  <w:num w:numId="11" w16cid:durableId="1103114254">
    <w:abstractNumId w:val="11"/>
  </w:num>
  <w:num w:numId="12" w16cid:durableId="130633023">
    <w:abstractNumId w:val="14"/>
  </w:num>
  <w:num w:numId="13" w16cid:durableId="846555889">
    <w:abstractNumId w:val="10"/>
  </w:num>
  <w:num w:numId="14" w16cid:durableId="308634866">
    <w:abstractNumId w:val="6"/>
  </w:num>
  <w:num w:numId="15" w16cid:durableId="1397977135">
    <w:abstractNumId w:val="12"/>
  </w:num>
  <w:num w:numId="16" w16cid:durableId="136653582">
    <w:abstractNumId w:val="16"/>
  </w:num>
  <w:num w:numId="17" w16cid:durableId="1537964239">
    <w:abstractNumId w:val="17"/>
  </w:num>
  <w:num w:numId="18" w16cid:durableId="124659916">
    <w:abstractNumId w:val="2"/>
  </w:num>
  <w:num w:numId="19" w16cid:durableId="11346410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D97"/>
    <w:rsid w:val="000018FD"/>
    <w:rsid w:val="000038EC"/>
    <w:rsid w:val="00011E51"/>
    <w:rsid w:val="00016243"/>
    <w:rsid w:val="00021C71"/>
    <w:rsid w:val="00022E9F"/>
    <w:rsid w:val="00026A73"/>
    <w:rsid w:val="00026F0D"/>
    <w:rsid w:val="00030753"/>
    <w:rsid w:val="00042018"/>
    <w:rsid w:val="000428FD"/>
    <w:rsid w:val="00042C95"/>
    <w:rsid w:val="00042F8A"/>
    <w:rsid w:val="000514DA"/>
    <w:rsid w:val="00052A8F"/>
    <w:rsid w:val="00064E4C"/>
    <w:rsid w:val="00064E7B"/>
    <w:rsid w:val="00070B86"/>
    <w:rsid w:val="000723B6"/>
    <w:rsid w:val="00076E9A"/>
    <w:rsid w:val="000773A3"/>
    <w:rsid w:val="00084D38"/>
    <w:rsid w:val="000866B5"/>
    <w:rsid w:val="00097C7A"/>
    <w:rsid w:val="000A1D4F"/>
    <w:rsid w:val="000A1FB0"/>
    <w:rsid w:val="000A46B7"/>
    <w:rsid w:val="000A4B8A"/>
    <w:rsid w:val="000A5A8E"/>
    <w:rsid w:val="000A69FB"/>
    <w:rsid w:val="000B0DA9"/>
    <w:rsid w:val="000B1BA0"/>
    <w:rsid w:val="000B36F6"/>
    <w:rsid w:val="000B53CC"/>
    <w:rsid w:val="000B694D"/>
    <w:rsid w:val="000C013B"/>
    <w:rsid w:val="000C6DE5"/>
    <w:rsid w:val="000D197E"/>
    <w:rsid w:val="000D6C2D"/>
    <w:rsid w:val="000E10B5"/>
    <w:rsid w:val="000E263A"/>
    <w:rsid w:val="000E4D98"/>
    <w:rsid w:val="000E7EB1"/>
    <w:rsid w:val="000F3114"/>
    <w:rsid w:val="00100996"/>
    <w:rsid w:val="00103A9D"/>
    <w:rsid w:val="00103D10"/>
    <w:rsid w:val="00116890"/>
    <w:rsid w:val="00121520"/>
    <w:rsid w:val="00125354"/>
    <w:rsid w:val="0012743E"/>
    <w:rsid w:val="0012B2EB"/>
    <w:rsid w:val="0013715F"/>
    <w:rsid w:val="00142CCF"/>
    <w:rsid w:val="00144068"/>
    <w:rsid w:val="001451BF"/>
    <w:rsid w:val="00152E66"/>
    <w:rsid w:val="00157CCF"/>
    <w:rsid w:val="001655BB"/>
    <w:rsid w:val="001674FD"/>
    <w:rsid w:val="00167692"/>
    <w:rsid w:val="00173A4E"/>
    <w:rsid w:val="001802B8"/>
    <w:rsid w:val="001807B9"/>
    <w:rsid w:val="00180A01"/>
    <w:rsid w:val="00180A45"/>
    <w:rsid w:val="0018109F"/>
    <w:rsid w:val="001815C9"/>
    <w:rsid w:val="00181DF1"/>
    <w:rsid w:val="00184009"/>
    <w:rsid w:val="00185373"/>
    <w:rsid w:val="00187D52"/>
    <w:rsid w:val="001B08B9"/>
    <w:rsid w:val="001B1479"/>
    <w:rsid w:val="001B1B22"/>
    <w:rsid w:val="001B447D"/>
    <w:rsid w:val="001C0CDB"/>
    <w:rsid w:val="001C1ADD"/>
    <w:rsid w:val="001C476C"/>
    <w:rsid w:val="001D2A4A"/>
    <w:rsid w:val="001E085A"/>
    <w:rsid w:val="001E2B88"/>
    <w:rsid w:val="001F1FCF"/>
    <w:rsid w:val="001F2379"/>
    <w:rsid w:val="001F300A"/>
    <w:rsid w:val="00200A29"/>
    <w:rsid w:val="00205C99"/>
    <w:rsid w:val="002072C3"/>
    <w:rsid w:val="00210415"/>
    <w:rsid w:val="00213EF2"/>
    <w:rsid w:val="00214DD8"/>
    <w:rsid w:val="00233463"/>
    <w:rsid w:val="00234DA7"/>
    <w:rsid w:val="002366ED"/>
    <w:rsid w:val="00237EF4"/>
    <w:rsid w:val="002405FC"/>
    <w:rsid w:val="002426B3"/>
    <w:rsid w:val="00242DA0"/>
    <w:rsid w:val="00244042"/>
    <w:rsid w:val="00247920"/>
    <w:rsid w:val="00250C72"/>
    <w:rsid w:val="00251DE6"/>
    <w:rsid w:val="002521A1"/>
    <w:rsid w:val="002523C3"/>
    <w:rsid w:val="0026281C"/>
    <w:rsid w:val="002629A9"/>
    <w:rsid w:val="00265144"/>
    <w:rsid w:val="0026CE63"/>
    <w:rsid w:val="002734E7"/>
    <w:rsid w:val="002749BC"/>
    <w:rsid w:val="00275CC9"/>
    <w:rsid w:val="00281688"/>
    <w:rsid w:val="00285DB9"/>
    <w:rsid w:val="00292BDA"/>
    <w:rsid w:val="00294D4B"/>
    <w:rsid w:val="002A4299"/>
    <w:rsid w:val="002B0B5C"/>
    <w:rsid w:val="002B2A90"/>
    <w:rsid w:val="002C52C1"/>
    <w:rsid w:val="002D1599"/>
    <w:rsid w:val="002D1CC3"/>
    <w:rsid w:val="002D4898"/>
    <w:rsid w:val="002D684C"/>
    <w:rsid w:val="002D7A7A"/>
    <w:rsid w:val="002F437B"/>
    <w:rsid w:val="0030633F"/>
    <w:rsid w:val="00307F86"/>
    <w:rsid w:val="003126D6"/>
    <w:rsid w:val="00312B97"/>
    <w:rsid w:val="003148C9"/>
    <w:rsid w:val="00322CA1"/>
    <w:rsid w:val="003255E0"/>
    <w:rsid w:val="00326739"/>
    <w:rsid w:val="00327B06"/>
    <w:rsid w:val="00330478"/>
    <w:rsid w:val="003366B4"/>
    <w:rsid w:val="00344A1D"/>
    <w:rsid w:val="003506D5"/>
    <w:rsid w:val="003535D3"/>
    <w:rsid w:val="00353D36"/>
    <w:rsid w:val="00355124"/>
    <w:rsid w:val="0035B5A4"/>
    <w:rsid w:val="00360E2F"/>
    <w:rsid w:val="003644D7"/>
    <w:rsid w:val="003675E5"/>
    <w:rsid w:val="003704BC"/>
    <w:rsid w:val="0037333B"/>
    <w:rsid w:val="00381C94"/>
    <w:rsid w:val="00381ED1"/>
    <w:rsid w:val="0038239B"/>
    <w:rsid w:val="003869E9"/>
    <w:rsid w:val="003924AB"/>
    <w:rsid w:val="00396379"/>
    <w:rsid w:val="003A17CA"/>
    <w:rsid w:val="003B0249"/>
    <w:rsid w:val="003B0711"/>
    <w:rsid w:val="003B3DE3"/>
    <w:rsid w:val="003B5C02"/>
    <w:rsid w:val="003B7BD6"/>
    <w:rsid w:val="003C237A"/>
    <w:rsid w:val="003D0B33"/>
    <w:rsid w:val="003D28C1"/>
    <w:rsid w:val="003D35BE"/>
    <w:rsid w:val="003E04F4"/>
    <w:rsid w:val="003E4A43"/>
    <w:rsid w:val="003E7376"/>
    <w:rsid w:val="003F0C4B"/>
    <w:rsid w:val="003F1D29"/>
    <w:rsid w:val="003F1F77"/>
    <w:rsid w:val="003F513F"/>
    <w:rsid w:val="003F77EB"/>
    <w:rsid w:val="004066AC"/>
    <w:rsid w:val="00406E4D"/>
    <w:rsid w:val="00413B48"/>
    <w:rsid w:val="00416107"/>
    <w:rsid w:val="0041660E"/>
    <w:rsid w:val="0041730F"/>
    <w:rsid w:val="00441EF0"/>
    <w:rsid w:val="004423D6"/>
    <w:rsid w:val="00446F8C"/>
    <w:rsid w:val="004475A7"/>
    <w:rsid w:val="0045123B"/>
    <w:rsid w:val="00451AD0"/>
    <w:rsid w:val="00451D96"/>
    <w:rsid w:val="0045268A"/>
    <w:rsid w:val="004531BE"/>
    <w:rsid w:val="00454924"/>
    <w:rsid w:val="0045548E"/>
    <w:rsid w:val="00455BD1"/>
    <w:rsid w:val="0046144D"/>
    <w:rsid w:val="00465961"/>
    <w:rsid w:val="00466680"/>
    <w:rsid w:val="004711FC"/>
    <w:rsid w:val="00471B5E"/>
    <w:rsid w:val="00472B2F"/>
    <w:rsid w:val="004752FE"/>
    <w:rsid w:val="00477A4C"/>
    <w:rsid w:val="00481239"/>
    <w:rsid w:val="0048279A"/>
    <w:rsid w:val="00483C19"/>
    <w:rsid w:val="004847D4"/>
    <w:rsid w:val="004859E8"/>
    <w:rsid w:val="00486032"/>
    <w:rsid w:val="00486387"/>
    <w:rsid w:val="00486C5D"/>
    <w:rsid w:val="00486EEE"/>
    <w:rsid w:val="00493219"/>
    <w:rsid w:val="0049387C"/>
    <w:rsid w:val="00496E97"/>
    <w:rsid w:val="004B0BDE"/>
    <w:rsid w:val="004C0275"/>
    <w:rsid w:val="004C06FF"/>
    <w:rsid w:val="004C1113"/>
    <w:rsid w:val="004C2501"/>
    <w:rsid w:val="004D06FE"/>
    <w:rsid w:val="004D46B9"/>
    <w:rsid w:val="004D4C48"/>
    <w:rsid w:val="004D543A"/>
    <w:rsid w:val="004E2221"/>
    <w:rsid w:val="004E40EF"/>
    <w:rsid w:val="004E5F0B"/>
    <w:rsid w:val="004F26CA"/>
    <w:rsid w:val="004F7FAE"/>
    <w:rsid w:val="005011F3"/>
    <w:rsid w:val="00503364"/>
    <w:rsid w:val="00511ED7"/>
    <w:rsid w:val="0051209F"/>
    <w:rsid w:val="00512966"/>
    <w:rsid w:val="005130D0"/>
    <w:rsid w:val="00515D70"/>
    <w:rsid w:val="00517A54"/>
    <w:rsid w:val="0052191D"/>
    <w:rsid w:val="005247A3"/>
    <w:rsid w:val="00531BA9"/>
    <w:rsid w:val="00532822"/>
    <w:rsid w:val="005432BA"/>
    <w:rsid w:val="005501BD"/>
    <w:rsid w:val="005518F3"/>
    <w:rsid w:val="005525B3"/>
    <w:rsid w:val="00553155"/>
    <w:rsid w:val="0055330D"/>
    <w:rsid w:val="00553D25"/>
    <w:rsid w:val="00554DB4"/>
    <w:rsid w:val="00557039"/>
    <w:rsid w:val="00561C13"/>
    <w:rsid w:val="0057078E"/>
    <w:rsid w:val="00574397"/>
    <w:rsid w:val="00575E5B"/>
    <w:rsid w:val="0058188D"/>
    <w:rsid w:val="00581F34"/>
    <w:rsid w:val="00584E7E"/>
    <w:rsid w:val="00585143"/>
    <w:rsid w:val="00585C0E"/>
    <w:rsid w:val="0059587A"/>
    <w:rsid w:val="005A4713"/>
    <w:rsid w:val="005B45A7"/>
    <w:rsid w:val="005C28D9"/>
    <w:rsid w:val="005C30AE"/>
    <w:rsid w:val="005C340F"/>
    <w:rsid w:val="005C4AA9"/>
    <w:rsid w:val="005D0A01"/>
    <w:rsid w:val="005D2898"/>
    <w:rsid w:val="005E2519"/>
    <w:rsid w:val="005E30DA"/>
    <w:rsid w:val="005E6F9B"/>
    <w:rsid w:val="005E7A10"/>
    <w:rsid w:val="005F6CC8"/>
    <w:rsid w:val="005F7D48"/>
    <w:rsid w:val="006005B3"/>
    <w:rsid w:val="00602867"/>
    <w:rsid w:val="00604A37"/>
    <w:rsid w:val="00604E86"/>
    <w:rsid w:val="0061530D"/>
    <w:rsid w:val="006205B1"/>
    <w:rsid w:val="00620798"/>
    <w:rsid w:val="00620A99"/>
    <w:rsid w:val="006220F4"/>
    <w:rsid w:val="006267A7"/>
    <w:rsid w:val="00627E2A"/>
    <w:rsid w:val="00632A7E"/>
    <w:rsid w:val="006347F2"/>
    <w:rsid w:val="006454E4"/>
    <w:rsid w:val="00652EAF"/>
    <w:rsid w:val="0065594E"/>
    <w:rsid w:val="00656BF5"/>
    <w:rsid w:val="00662D8E"/>
    <w:rsid w:val="006642E8"/>
    <w:rsid w:val="00665A9C"/>
    <w:rsid w:val="006766FD"/>
    <w:rsid w:val="00676E57"/>
    <w:rsid w:val="00682936"/>
    <w:rsid w:val="00690656"/>
    <w:rsid w:val="006907CD"/>
    <w:rsid w:val="0069106F"/>
    <w:rsid w:val="00693F8A"/>
    <w:rsid w:val="00694578"/>
    <w:rsid w:val="00694BC3"/>
    <w:rsid w:val="006A20EF"/>
    <w:rsid w:val="006A37DC"/>
    <w:rsid w:val="006A6509"/>
    <w:rsid w:val="006A6AD6"/>
    <w:rsid w:val="006B13E1"/>
    <w:rsid w:val="006B1837"/>
    <w:rsid w:val="006B6E7F"/>
    <w:rsid w:val="006C3336"/>
    <w:rsid w:val="006C34D9"/>
    <w:rsid w:val="006C4120"/>
    <w:rsid w:val="006C4AE5"/>
    <w:rsid w:val="006C5C5B"/>
    <w:rsid w:val="006CB8E3"/>
    <w:rsid w:val="006D1E84"/>
    <w:rsid w:val="006D20E1"/>
    <w:rsid w:val="006E26FB"/>
    <w:rsid w:val="006E468E"/>
    <w:rsid w:val="006F39AF"/>
    <w:rsid w:val="006F791D"/>
    <w:rsid w:val="006F7EBF"/>
    <w:rsid w:val="00707865"/>
    <w:rsid w:val="00710C6F"/>
    <w:rsid w:val="00710FD7"/>
    <w:rsid w:val="0071465D"/>
    <w:rsid w:val="0071768C"/>
    <w:rsid w:val="0072279E"/>
    <w:rsid w:val="00723CD8"/>
    <w:rsid w:val="00726421"/>
    <w:rsid w:val="00730080"/>
    <w:rsid w:val="00733CFF"/>
    <w:rsid w:val="007345BD"/>
    <w:rsid w:val="00734A1A"/>
    <w:rsid w:val="00736638"/>
    <w:rsid w:val="007366E2"/>
    <w:rsid w:val="00742128"/>
    <w:rsid w:val="007451A0"/>
    <w:rsid w:val="00751AA0"/>
    <w:rsid w:val="0075576D"/>
    <w:rsid w:val="00755B7E"/>
    <w:rsid w:val="00760789"/>
    <w:rsid w:val="00760A37"/>
    <w:rsid w:val="00764E31"/>
    <w:rsid w:val="00770842"/>
    <w:rsid w:val="00772148"/>
    <w:rsid w:val="007732FD"/>
    <w:rsid w:val="0077363F"/>
    <w:rsid w:val="00775B59"/>
    <w:rsid w:val="00791AA4"/>
    <w:rsid w:val="00791FDD"/>
    <w:rsid w:val="0079553D"/>
    <w:rsid w:val="00795EFB"/>
    <w:rsid w:val="007A4AB7"/>
    <w:rsid w:val="007A5C8F"/>
    <w:rsid w:val="007A5E05"/>
    <w:rsid w:val="007B02A6"/>
    <w:rsid w:val="007B0E51"/>
    <w:rsid w:val="007B2BC0"/>
    <w:rsid w:val="007B3430"/>
    <w:rsid w:val="007B3B7B"/>
    <w:rsid w:val="007B5C54"/>
    <w:rsid w:val="007B6386"/>
    <w:rsid w:val="007C38BA"/>
    <w:rsid w:val="007C50DA"/>
    <w:rsid w:val="007C5706"/>
    <w:rsid w:val="007D09A6"/>
    <w:rsid w:val="007D13B8"/>
    <w:rsid w:val="007E1C23"/>
    <w:rsid w:val="007F0719"/>
    <w:rsid w:val="007F20B6"/>
    <w:rsid w:val="007F2B98"/>
    <w:rsid w:val="007F2D80"/>
    <w:rsid w:val="007F3AD3"/>
    <w:rsid w:val="00800AFC"/>
    <w:rsid w:val="00802BDA"/>
    <w:rsid w:val="008116D9"/>
    <w:rsid w:val="00813868"/>
    <w:rsid w:val="00815931"/>
    <w:rsid w:val="00816CE5"/>
    <w:rsid w:val="0082027E"/>
    <w:rsid w:val="00822CFB"/>
    <w:rsid w:val="00822D79"/>
    <w:rsid w:val="0082443B"/>
    <w:rsid w:val="00826322"/>
    <w:rsid w:val="0083252A"/>
    <w:rsid w:val="0083321C"/>
    <w:rsid w:val="0083559D"/>
    <w:rsid w:val="00841F40"/>
    <w:rsid w:val="0084374C"/>
    <w:rsid w:val="008538D3"/>
    <w:rsid w:val="00857559"/>
    <w:rsid w:val="008817F3"/>
    <w:rsid w:val="008820DB"/>
    <w:rsid w:val="00883C35"/>
    <w:rsid w:val="00885CCD"/>
    <w:rsid w:val="008866AC"/>
    <w:rsid w:val="008868E0"/>
    <w:rsid w:val="00887020"/>
    <w:rsid w:val="00887989"/>
    <w:rsid w:val="00889038"/>
    <w:rsid w:val="00890AE2"/>
    <w:rsid w:val="00892021"/>
    <w:rsid w:val="008946AC"/>
    <w:rsid w:val="00894973"/>
    <w:rsid w:val="00896275"/>
    <w:rsid w:val="008B0293"/>
    <w:rsid w:val="008C17AB"/>
    <w:rsid w:val="008C3A32"/>
    <w:rsid w:val="008C3D7E"/>
    <w:rsid w:val="008C6785"/>
    <w:rsid w:val="008D4A9E"/>
    <w:rsid w:val="008D4D98"/>
    <w:rsid w:val="008D63BD"/>
    <w:rsid w:val="008E583E"/>
    <w:rsid w:val="008E7085"/>
    <w:rsid w:val="008F04E2"/>
    <w:rsid w:val="008F30B1"/>
    <w:rsid w:val="008F425F"/>
    <w:rsid w:val="00903583"/>
    <w:rsid w:val="00903C61"/>
    <w:rsid w:val="00906C4F"/>
    <w:rsid w:val="0091064C"/>
    <w:rsid w:val="00916B39"/>
    <w:rsid w:val="009175F0"/>
    <w:rsid w:val="00920D6D"/>
    <w:rsid w:val="00921216"/>
    <w:rsid w:val="009229DB"/>
    <w:rsid w:val="00922D63"/>
    <w:rsid w:val="009339CA"/>
    <w:rsid w:val="00934FE6"/>
    <w:rsid w:val="00942286"/>
    <w:rsid w:val="00942C48"/>
    <w:rsid w:val="00945B88"/>
    <w:rsid w:val="00954112"/>
    <w:rsid w:val="00956C03"/>
    <w:rsid w:val="0096058A"/>
    <w:rsid w:val="009632C9"/>
    <w:rsid w:val="00965863"/>
    <w:rsid w:val="0096C64F"/>
    <w:rsid w:val="00983BF0"/>
    <w:rsid w:val="009A01C9"/>
    <w:rsid w:val="009A10C9"/>
    <w:rsid w:val="009A471F"/>
    <w:rsid w:val="009B2D49"/>
    <w:rsid w:val="009B618C"/>
    <w:rsid w:val="009C5D2A"/>
    <w:rsid w:val="009D01A7"/>
    <w:rsid w:val="009D0245"/>
    <w:rsid w:val="009E2F50"/>
    <w:rsid w:val="009E742F"/>
    <w:rsid w:val="009F4FD5"/>
    <w:rsid w:val="00A00148"/>
    <w:rsid w:val="00A02B5C"/>
    <w:rsid w:val="00A074F2"/>
    <w:rsid w:val="00A11745"/>
    <w:rsid w:val="00A13C96"/>
    <w:rsid w:val="00A21143"/>
    <w:rsid w:val="00A2142E"/>
    <w:rsid w:val="00A228CC"/>
    <w:rsid w:val="00A25739"/>
    <w:rsid w:val="00A3784A"/>
    <w:rsid w:val="00A427BF"/>
    <w:rsid w:val="00A42CD0"/>
    <w:rsid w:val="00A430A4"/>
    <w:rsid w:val="00A4339E"/>
    <w:rsid w:val="00A44B4B"/>
    <w:rsid w:val="00A50861"/>
    <w:rsid w:val="00A5289B"/>
    <w:rsid w:val="00A53F1A"/>
    <w:rsid w:val="00A60FA8"/>
    <w:rsid w:val="00A6430F"/>
    <w:rsid w:val="00A646A8"/>
    <w:rsid w:val="00A66AF7"/>
    <w:rsid w:val="00A704CB"/>
    <w:rsid w:val="00A73A65"/>
    <w:rsid w:val="00A73D28"/>
    <w:rsid w:val="00A75241"/>
    <w:rsid w:val="00A763BC"/>
    <w:rsid w:val="00A769AD"/>
    <w:rsid w:val="00A770DC"/>
    <w:rsid w:val="00A83472"/>
    <w:rsid w:val="00A84183"/>
    <w:rsid w:val="00A92164"/>
    <w:rsid w:val="00AA0223"/>
    <w:rsid w:val="00AA47F1"/>
    <w:rsid w:val="00AA6C15"/>
    <w:rsid w:val="00AB3C07"/>
    <w:rsid w:val="00AB541F"/>
    <w:rsid w:val="00AB6727"/>
    <w:rsid w:val="00AB6EFF"/>
    <w:rsid w:val="00AC47AE"/>
    <w:rsid w:val="00AD1CC1"/>
    <w:rsid w:val="00AD2020"/>
    <w:rsid w:val="00AD223C"/>
    <w:rsid w:val="00AD77E2"/>
    <w:rsid w:val="00AE0884"/>
    <w:rsid w:val="00AE10F1"/>
    <w:rsid w:val="00AE2BD3"/>
    <w:rsid w:val="00AE533A"/>
    <w:rsid w:val="00AE6467"/>
    <w:rsid w:val="00AF42CC"/>
    <w:rsid w:val="00AF50C5"/>
    <w:rsid w:val="00AF7F7C"/>
    <w:rsid w:val="00B0336E"/>
    <w:rsid w:val="00B055E6"/>
    <w:rsid w:val="00B0742F"/>
    <w:rsid w:val="00B213B3"/>
    <w:rsid w:val="00B2478C"/>
    <w:rsid w:val="00B406F6"/>
    <w:rsid w:val="00B45D93"/>
    <w:rsid w:val="00B512B8"/>
    <w:rsid w:val="00B516D6"/>
    <w:rsid w:val="00B5323E"/>
    <w:rsid w:val="00B624AB"/>
    <w:rsid w:val="00B679FF"/>
    <w:rsid w:val="00B7576D"/>
    <w:rsid w:val="00B761B6"/>
    <w:rsid w:val="00B77E22"/>
    <w:rsid w:val="00B81D31"/>
    <w:rsid w:val="00B8228E"/>
    <w:rsid w:val="00B901F5"/>
    <w:rsid w:val="00BA009C"/>
    <w:rsid w:val="00BA4164"/>
    <w:rsid w:val="00BA68DE"/>
    <w:rsid w:val="00BB356E"/>
    <w:rsid w:val="00BB54D5"/>
    <w:rsid w:val="00BB6894"/>
    <w:rsid w:val="00BC017F"/>
    <w:rsid w:val="00BC40F3"/>
    <w:rsid w:val="00BC57B3"/>
    <w:rsid w:val="00BC5F8C"/>
    <w:rsid w:val="00BD25CF"/>
    <w:rsid w:val="00BD4276"/>
    <w:rsid w:val="00BD43FA"/>
    <w:rsid w:val="00BD46E5"/>
    <w:rsid w:val="00BD6E6D"/>
    <w:rsid w:val="00BE3242"/>
    <w:rsid w:val="00BF0796"/>
    <w:rsid w:val="00BF60B7"/>
    <w:rsid w:val="00C02123"/>
    <w:rsid w:val="00C02658"/>
    <w:rsid w:val="00C120AE"/>
    <w:rsid w:val="00C158E1"/>
    <w:rsid w:val="00C16870"/>
    <w:rsid w:val="00C20E5A"/>
    <w:rsid w:val="00C21708"/>
    <w:rsid w:val="00C229B0"/>
    <w:rsid w:val="00C22DA0"/>
    <w:rsid w:val="00C30897"/>
    <w:rsid w:val="00C30BA9"/>
    <w:rsid w:val="00C3375D"/>
    <w:rsid w:val="00C3D6D2"/>
    <w:rsid w:val="00C428A1"/>
    <w:rsid w:val="00C4473E"/>
    <w:rsid w:val="00C45C6F"/>
    <w:rsid w:val="00C519C4"/>
    <w:rsid w:val="00C51E50"/>
    <w:rsid w:val="00C567B2"/>
    <w:rsid w:val="00C6061A"/>
    <w:rsid w:val="00C60D25"/>
    <w:rsid w:val="00C61FB0"/>
    <w:rsid w:val="00C6393A"/>
    <w:rsid w:val="00C66338"/>
    <w:rsid w:val="00C67EEA"/>
    <w:rsid w:val="00C7019B"/>
    <w:rsid w:val="00C733DB"/>
    <w:rsid w:val="00C74790"/>
    <w:rsid w:val="00C775E1"/>
    <w:rsid w:val="00C8017B"/>
    <w:rsid w:val="00C90BEB"/>
    <w:rsid w:val="00C92DBD"/>
    <w:rsid w:val="00C93FF8"/>
    <w:rsid w:val="00C9479D"/>
    <w:rsid w:val="00C96342"/>
    <w:rsid w:val="00C979D8"/>
    <w:rsid w:val="00CA095B"/>
    <w:rsid w:val="00CA1E09"/>
    <w:rsid w:val="00CA3C69"/>
    <w:rsid w:val="00CB6104"/>
    <w:rsid w:val="00CB6BA2"/>
    <w:rsid w:val="00CC23DE"/>
    <w:rsid w:val="00CD18EF"/>
    <w:rsid w:val="00CE2D7A"/>
    <w:rsid w:val="00CE3445"/>
    <w:rsid w:val="00CE3BD0"/>
    <w:rsid w:val="00CE4492"/>
    <w:rsid w:val="00CE4949"/>
    <w:rsid w:val="00CE5D6F"/>
    <w:rsid w:val="00CE5E61"/>
    <w:rsid w:val="00CE7B99"/>
    <w:rsid w:val="00CF435C"/>
    <w:rsid w:val="00CF5251"/>
    <w:rsid w:val="00CF6EA8"/>
    <w:rsid w:val="00D0185C"/>
    <w:rsid w:val="00D01DC0"/>
    <w:rsid w:val="00D043DE"/>
    <w:rsid w:val="00D103D7"/>
    <w:rsid w:val="00D11548"/>
    <w:rsid w:val="00D12D15"/>
    <w:rsid w:val="00D1614E"/>
    <w:rsid w:val="00D16467"/>
    <w:rsid w:val="00D31AC7"/>
    <w:rsid w:val="00D31D26"/>
    <w:rsid w:val="00D32816"/>
    <w:rsid w:val="00D33FFB"/>
    <w:rsid w:val="00D36BCF"/>
    <w:rsid w:val="00D46672"/>
    <w:rsid w:val="00D512C1"/>
    <w:rsid w:val="00D62E21"/>
    <w:rsid w:val="00D71BCF"/>
    <w:rsid w:val="00D81FB4"/>
    <w:rsid w:val="00D84D08"/>
    <w:rsid w:val="00D91155"/>
    <w:rsid w:val="00D936C1"/>
    <w:rsid w:val="00DA1434"/>
    <w:rsid w:val="00DA3B0A"/>
    <w:rsid w:val="00DA4B79"/>
    <w:rsid w:val="00DB0ECF"/>
    <w:rsid w:val="00DB4542"/>
    <w:rsid w:val="00DB6229"/>
    <w:rsid w:val="00DC36E8"/>
    <w:rsid w:val="00DCBE2B"/>
    <w:rsid w:val="00DD102E"/>
    <w:rsid w:val="00DD16DD"/>
    <w:rsid w:val="00DD5508"/>
    <w:rsid w:val="00DD618F"/>
    <w:rsid w:val="00DE5E1B"/>
    <w:rsid w:val="00DF09F0"/>
    <w:rsid w:val="00DF0A41"/>
    <w:rsid w:val="00DF2BC6"/>
    <w:rsid w:val="00DF2FA3"/>
    <w:rsid w:val="00DF310C"/>
    <w:rsid w:val="00DF7FD5"/>
    <w:rsid w:val="00E026A1"/>
    <w:rsid w:val="00E14009"/>
    <w:rsid w:val="00E17D52"/>
    <w:rsid w:val="00E268D7"/>
    <w:rsid w:val="00E2997A"/>
    <w:rsid w:val="00E3193B"/>
    <w:rsid w:val="00E3384B"/>
    <w:rsid w:val="00E33F28"/>
    <w:rsid w:val="00E344EB"/>
    <w:rsid w:val="00E36104"/>
    <w:rsid w:val="00E4189E"/>
    <w:rsid w:val="00E43137"/>
    <w:rsid w:val="00E44EF9"/>
    <w:rsid w:val="00E8063E"/>
    <w:rsid w:val="00E848AD"/>
    <w:rsid w:val="00E85E58"/>
    <w:rsid w:val="00E90D7F"/>
    <w:rsid w:val="00E911B7"/>
    <w:rsid w:val="00E91FC4"/>
    <w:rsid w:val="00E95E05"/>
    <w:rsid w:val="00EA2FCA"/>
    <w:rsid w:val="00EA4F38"/>
    <w:rsid w:val="00EA70ED"/>
    <w:rsid w:val="00EB1043"/>
    <w:rsid w:val="00EB4D97"/>
    <w:rsid w:val="00EC18B4"/>
    <w:rsid w:val="00EC1BDE"/>
    <w:rsid w:val="00EC5659"/>
    <w:rsid w:val="00EC6958"/>
    <w:rsid w:val="00ED0181"/>
    <w:rsid w:val="00ED6EA7"/>
    <w:rsid w:val="00EE7A54"/>
    <w:rsid w:val="00EF06B6"/>
    <w:rsid w:val="00EF158F"/>
    <w:rsid w:val="00EF16C1"/>
    <w:rsid w:val="00EF17D0"/>
    <w:rsid w:val="00F02B8A"/>
    <w:rsid w:val="00F10614"/>
    <w:rsid w:val="00F1277F"/>
    <w:rsid w:val="00F132DC"/>
    <w:rsid w:val="00F146F4"/>
    <w:rsid w:val="00F22F60"/>
    <w:rsid w:val="00F234B7"/>
    <w:rsid w:val="00F33BD8"/>
    <w:rsid w:val="00F370ED"/>
    <w:rsid w:val="00F406B3"/>
    <w:rsid w:val="00F452F5"/>
    <w:rsid w:val="00F47FF1"/>
    <w:rsid w:val="00F50429"/>
    <w:rsid w:val="00F54B9E"/>
    <w:rsid w:val="00F60E1D"/>
    <w:rsid w:val="00F6129E"/>
    <w:rsid w:val="00F63484"/>
    <w:rsid w:val="00F65807"/>
    <w:rsid w:val="00F762DE"/>
    <w:rsid w:val="00F76A56"/>
    <w:rsid w:val="00F77A44"/>
    <w:rsid w:val="00F77E48"/>
    <w:rsid w:val="00F820AB"/>
    <w:rsid w:val="00F82581"/>
    <w:rsid w:val="00F85429"/>
    <w:rsid w:val="00F86554"/>
    <w:rsid w:val="00F90005"/>
    <w:rsid w:val="00F9166F"/>
    <w:rsid w:val="00F91DE5"/>
    <w:rsid w:val="00F95823"/>
    <w:rsid w:val="00F958CC"/>
    <w:rsid w:val="00F95ED7"/>
    <w:rsid w:val="00FA2C62"/>
    <w:rsid w:val="00FA74B3"/>
    <w:rsid w:val="00FB11F6"/>
    <w:rsid w:val="00FB3A13"/>
    <w:rsid w:val="00FB593E"/>
    <w:rsid w:val="00FB604A"/>
    <w:rsid w:val="00FC6D0F"/>
    <w:rsid w:val="00FD1BB1"/>
    <w:rsid w:val="00FD2DAE"/>
    <w:rsid w:val="00FD4AC7"/>
    <w:rsid w:val="00FD7B8C"/>
    <w:rsid w:val="00FE1A74"/>
    <w:rsid w:val="00FE52E7"/>
    <w:rsid w:val="00FE6D3A"/>
    <w:rsid w:val="00FE7F81"/>
    <w:rsid w:val="00FF4822"/>
    <w:rsid w:val="00FF6376"/>
    <w:rsid w:val="00FF7EC9"/>
    <w:rsid w:val="01148922"/>
    <w:rsid w:val="012B036C"/>
    <w:rsid w:val="0132E5DB"/>
    <w:rsid w:val="0144374A"/>
    <w:rsid w:val="015E4CD1"/>
    <w:rsid w:val="0168BB77"/>
    <w:rsid w:val="016F6A00"/>
    <w:rsid w:val="0172DC7C"/>
    <w:rsid w:val="01858266"/>
    <w:rsid w:val="018AC1B7"/>
    <w:rsid w:val="0196A3C0"/>
    <w:rsid w:val="01A0562C"/>
    <w:rsid w:val="01A140B2"/>
    <w:rsid w:val="01BD70B6"/>
    <w:rsid w:val="01C663BB"/>
    <w:rsid w:val="01DC5E76"/>
    <w:rsid w:val="01E7FD2E"/>
    <w:rsid w:val="01EF7C50"/>
    <w:rsid w:val="01F9D83B"/>
    <w:rsid w:val="0200486D"/>
    <w:rsid w:val="0209579B"/>
    <w:rsid w:val="0226547B"/>
    <w:rsid w:val="0227A83B"/>
    <w:rsid w:val="023B98BE"/>
    <w:rsid w:val="02428856"/>
    <w:rsid w:val="02567AD8"/>
    <w:rsid w:val="02586BFB"/>
    <w:rsid w:val="0279D3BD"/>
    <w:rsid w:val="027DD52F"/>
    <w:rsid w:val="0285B45B"/>
    <w:rsid w:val="029AE803"/>
    <w:rsid w:val="02A4D7C8"/>
    <w:rsid w:val="02B3955F"/>
    <w:rsid w:val="02BBE000"/>
    <w:rsid w:val="02BC2562"/>
    <w:rsid w:val="02C245DC"/>
    <w:rsid w:val="02C98DE4"/>
    <w:rsid w:val="02C9ADD7"/>
    <w:rsid w:val="02CA591A"/>
    <w:rsid w:val="02F47D05"/>
    <w:rsid w:val="0322D703"/>
    <w:rsid w:val="032AD9CD"/>
    <w:rsid w:val="03548E36"/>
    <w:rsid w:val="03791082"/>
    <w:rsid w:val="037A0430"/>
    <w:rsid w:val="037D6A94"/>
    <w:rsid w:val="038229A5"/>
    <w:rsid w:val="0383C87C"/>
    <w:rsid w:val="03A4AD8C"/>
    <w:rsid w:val="03BC222E"/>
    <w:rsid w:val="03DDA9D7"/>
    <w:rsid w:val="03E0A841"/>
    <w:rsid w:val="03E98379"/>
    <w:rsid w:val="03F28466"/>
    <w:rsid w:val="0407B775"/>
    <w:rsid w:val="0416FA0E"/>
    <w:rsid w:val="042503D5"/>
    <w:rsid w:val="043669BC"/>
    <w:rsid w:val="044CABF7"/>
    <w:rsid w:val="04541C2A"/>
    <w:rsid w:val="0457FB69"/>
    <w:rsid w:val="046236BD"/>
    <w:rsid w:val="04863273"/>
    <w:rsid w:val="048D1347"/>
    <w:rsid w:val="04AAADBE"/>
    <w:rsid w:val="04AC1853"/>
    <w:rsid w:val="04AFBEC6"/>
    <w:rsid w:val="04B88C3A"/>
    <w:rsid w:val="04C91FB5"/>
    <w:rsid w:val="04D1B174"/>
    <w:rsid w:val="04DDFC00"/>
    <w:rsid w:val="04EB3387"/>
    <w:rsid w:val="04F2D221"/>
    <w:rsid w:val="04FA318D"/>
    <w:rsid w:val="05019829"/>
    <w:rsid w:val="050A1EFD"/>
    <w:rsid w:val="05182EC7"/>
    <w:rsid w:val="051E67A9"/>
    <w:rsid w:val="05203C4B"/>
    <w:rsid w:val="05303FA1"/>
    <w:rsid w:val="053BE9F8"/>
    <w:rsid w:val="054527A3"/>
    <w:rsid w:val="054E4871"/>
    <w:rsid w:val="05A541B2"/>
    <w:rsid w:val="05B311BA"/>
    <w:rsid w:val="05C6C100"/>
    <w:rsid w:val="05D05E99"/>
    <w:rsid w:val="05F492F5"/>
    <w:rsid w:val="06016FD8"/>
    <w:rsid w:val="0645B722"/>
    <w:rsid w:val="064C5301"/>
    <w:rsid w:val="0660D645"/>
    <w:rsid w:val="067BBA1F"/>
    <w:rsid w:val="06800B99"/>
    <w:rsid w:val="068D6B88"/>
    <w:rsid w:val="069B2690"/>
    <w:rsid w:val="069B5111"/>
    <w:rsid w:val="06A25D7E"/>
    <w:rsid w:val="06C564E3"/>
    <w:rsid w:val="06D170A4"/>
    <w:rsid w:val="06F154E5"/>
    <w:rsid w:val="070CA628"/>
    <w:rsid w:val="0710E2AA"/>
    <w:rsid w:val="0716A540"/>
    <w:rsid w:val="072D3E16"/>
    <w:rsid w:val="072F514D"/>
    <w:rsid w:val="073599B1"/>
    <w:rsid w:val="073688F2"/>
    <w:rsid w:val="0760077D"/>
    <w:rsid w:val="077848EB"/>
    <w:rsid w:val="077DFEF3"/>
    <w:rsid w:val="079AE4C0"/>
    <w:rsid w:val="07A35B62"/>
    <w:rsid w:val="07A79252"/>
    <w:rsid w:val="07AB33DA"/>
    <w:rsid w:val="07D42D78"/>
    <w:rsid w:val="07D4A94E"/>
    <w:rsid w:val="07EF39E4"/>
    <w:rsid w:val="07FDA342"/>
    <w:rsid w:val="0815C750"/>
    <w:rsid w:val="081A1886"/>
    <w:rsid w:val="081A66DE"/>
    <w:rsid w:val="08237CB6"/>
    <w:rsid w:val="082BD194"/>
    <w:rsid w:val="08350457"/>
    <w:rsid w:val="0855E43F"/>
    <w:rsid w:val="086C7865"/>
    <w:rsid w:val="086FA042"/>
    <w:rsid w:val="087447E0"/>
    <w:rsid w:val="087C3AC2"/>
    <w:rsid w:val="0891E876"/>
    <w:rsid w:val="089386C2"/>
    <w:rsid w:val="089BC831"/>
    <w:rsid w:val="089E01E9"/>
    <w:rsid w:val="08A49BDD"/>
    <w:rsid w:val="08BFB886"/>
    <w:rsid w:val="08E9C6A7"/>
    <w:rsid w:val="08EEAEC1"/>
    <w:rsid w:val="08F4D3E6"/>
    <w:rsid w:val="09083C45"/>
    <w:rsid w:val="0914194C"/>
    <w:rsid w:val="091A6CB6"/>
    <w:rsid w:val="0923419D"/>
    <w:rsid w:val="092B3A4F"/>
    <w:rsid w:val="0935B6F7"/>
    <w:rsid w:val="0936811E"/>
    <w:rsid w:val="0938725B"/>
    <w:rsid w:val="093D2C87"/>
    <w:rsid w:val="094AF89A"/>
    <w:rsid w:val="0957C203"/>
    <w:rsid w:val="0965B95B"/>
    <w:rsid w:val="0983B246"/>
    <w:rsid w:val="099AA9A4"/>
    <w:rsid w:val="099ADB09"/>
    <w:rsid w:val="099FF055"/>
    <w:rsid w:val="09B6373F"/>
    <w:rsid w:val="09B65747"/>
    <w:rsid w:val="09C2766D"/>
    <w:rsid w:val="09EFCC72"/>
    <w:rsid w:val="0A29B3CD"/>
    <w:rsid w:val="0A4CD7E8"/>
    <w:rsid w:val="0A4CEB5B"/>
    <w:rsid w:val="0A692D51"/>
    <w:rsid w:val="0A99BF2E"/>
    <w:rsid w:val="0A99F84C"/>
    <w:rsid w:val="0A9AC0E2"/>
    <w:rsid w:val="0ACD8B49"/>
    <w:rsid w:val="0AD3ADDA"/>
    <w:rsid w:val="0AD7DD3A"/>
    <w:rsid w:val="0B0C7ED9"/>
    <w:rsid w:val="0B1EF557"/>
    <w:rsid w:val="0B32F1B7"/>
    <w:rsid w:val="0B38068B"/>
    <w:rsid w:val="0B3CC742"/>
    <w:rsid w:val="0B44692B"/>
    <w:rsid w:val="0B556F62"/>
    <w:rsid w:val="0B5C4F2F"/>
    <w:rsid w:val="0B5FA83A"/>
    <w:rsid w:val="0B7C82C4"/>
    <w:rsid w:val="0B8C2E9B"/>
    <w:rsid w:val="0B9081C5"/>
    <w:rsid w:val="0BB39442"/>
    <w:rsid w:val="0BB753E6"/>
    <w:rsid w:val="0BC28336"/>
    <w:rsid w:val="0BC542D5"/>
    <w:rsid w:val="0BC92084"/>
    <w:rsid w:val="0BD4AFB3"/>
    <w:rsid w:val="0BE67D23"/>
    <w:rsid w:val="0C280F61"/>
    <w:rsid w:val="0C2E9E7D"/>
    <w:rsid w:val="0C2F11EF"/>
    <w:rsid w:val="0C303C42"/>
    <w:rsid w:val="0C3A1F33"/>
    <w:rsid w:val="0C41F5C2"/>
    <w:rsid w:val="0C56B120"/>
    <w:rsid w:val="0C637965"/>
    <w:rsid w:val="0C6AA7BA"/>
    <w:rsid w:val="0C6BE4A4"/>
    <w:rsid w:val="0C71E495"/>
    <w:rsid w:val="0C98BE17"/>
    <w:rsid w:val="0CAA007D"/>
    <w:rsid w:val="0CBB31AF"/>
    <w:rsid w:val="0CE4DDA6"/>
    <w:rsid w:val="0CFBC710"/>
    <w:rsid w:val="0CFD99F0"/>
    <w:rsid w:val="0D15ABB1"/>
    <w:rsid w:val="0D1C0A0A"/>
    <w:rsid w:val="0D1CE114"/>
    <w:rsid w:val="0D242673"/>
    <w:rsid w:val="0D4B427A"/>
    <w:rsid w:val="0D664410"/>
    <w:rsid w:val="0D72BF43"/>
    <w:rsid w:val="0D8B8CC2"/>
    <w:rsid w:val="0D988C2C"/>
    <w:rsid w:val="0DADDDD8"/>
    <w:rsid w:val="0DB30DDD"/>
    <w:rsid w:val="0DBF73F7"/>
    <w:rsid w:val="0DC652B0"/>
    <w:rsid w:val="0DD2CAD4"/>
    <w:rsid w:val="0DE5EBB6"/>
    <w:rsid w:val="0DE9C47D"/>
    <w:rsid w:val="0DFC7FCF"/>
    <w:rsid w:val="0E0E5A6A"/>
    <w:rsid w:val="0E13EC5C"/>
    <w:rsid w:val="0E2C3FD8"/>
    <w:rsid w:val="0E2DB04E"/>
    <w:rsid w:val="0E4A72EB"/>
    <w:rsid w:val="0E61674F"/>
    <w:rsid w:val="0E6D86BB"/>
    <w:rsid w:val="0E76E699"/>
    <w:rsid w:val="0E87001F"/>
    <w:rsid w:val="0E8B1D7E"/>
    <w:rsid w:val="0EB6DDD4"/>
    <w:rsid w:val="0EBB5CD2"/>
    <w:rsid w:val="0ED34993"/>
    <w:rsid w:val="0EDED276"/>
    <w:rsid w:val="0EE139DF"/>
    <w:rsid w:val="0EE1AB8D"/>
    <w:rsid w:val="0F199123"/>
    <w:rsid w:val="0F2A60BD"/>
    <w:rsid w:val="0F44C9CD"/>
    <w:rsid w:val="0F4BA31F"/>
    <w:rsid w:val="0F4F5AF7"/>
    <w:rsid w:val="0F51A42B"/>
    <w:rsid w:val="0F54C2F6"/>
    <w:rsid w:val="0F552EF0"/>
    <w:rsid w:val="0F5C37A7"/>
    <w:rsid w:val="0F5F82A8"/>
    <w:rsid w:val="0F6FD2CF"/>
    <w:rsid w:val="0F82DC80"/>
    <w:rsid w:val="0F84668F"/>
    <w:rsid w:val="0F94B0BE"/>
    <w:rsid w:val="0FAB92FF"/>
    <w:rsid w:val="0FC77861"/>
    <w:rsid w:val="0FD020A1"/>
    <w:rsid w:val="0FD3710B"/>
    <w:rsid w:val="0FD50DD7"/>
    <w:rsid w:val="0FF0ADA4"/>
    <w:rsid w:val="0FF7FB9D"/>
    <w:rsid w:val="10096796"/>
    <w:rsid w:val="1013FFC5"/>
    <w:rsid w:val="1024905B"/>
    <w:rsid w:val="1028186F"/>
    <w:rsid w:val="10287A9F"/>
    <w:rsid w:val="102D2A34"/>
    <w:rsid w:val="10465E40"/>
    <w:rsid w:val="1053450F"/>
    <w:rsid w:val="1057345A"/>
    <w:rsid w:val="105BE5BC"/>
    <w:rsid w:val="105DA511"/>
    <w:rsid w:val="106420A3"/>
    <w:rsid w:val="1066913B"/>
    <w:rsid w:val="1071338E"/>
    <w:rsid w:val="107712B8"/>
    <w:rsid w:val="1095A378"/>
    <w:rsid w:val="109D9AEF"/>
    <w:rsid w:val="109FCF55"/>
    <w:rsid w:val="10B9DC5D"/>
    <w:rsid w:val="10CBEAA6"/>
    <w:rsid w:val="10EF6D88"/>
    <w:rsid w:val="1118EAA0"/>
    <w:rsid w:val="113321CE"/>
    <w:rsid w:val="11402AE9"/>
    <w:rsid w:val="11448EBF"/>
    <w:rsid w:val="1147AE54"/>
    <w:rsid w:val="116F8CF4"/>
    <w:rsid w:val="117199D7"/>
    <w:rsid w:val="118F17E8"/>
    <w:rsid w:val="11B14A79"/>
    <w:rsid w:val="11B15BDE"/>
    <w:rsid w:val="11B9534E"/>
    <w:rsid w:val="11BD4A7B"/>
    <w:rsid w:val="11C550E0"/>
    <w:rsid w:val="11CC2BB3"/>
    <w:rsid w:val="11D66135"/>
    <w:rsid w:val="11D88F23"/>
    <w:rsid w:val="11E36B7C"/>
    <w:rsid w:val="11FA31E4"/>
    <w:rsid w:val="12057355"/>
    <w:rsid w:val="120F38E0"/>
    <w:rsid w:val="12448F12"/>
    <w:rsid w:val="1272750D"/>
    <w:rsid w:val="12937629"/>
    <w:rsid w:val="129CD9C5"/>
    <w:rsid w:val="12B864C1"/>
    <w:rsid w:val="12D786B1"/>
    <w:rsid w:val="12DEB03C"/>
    <w:rsid w:val="12E2FCCC"/>
    <w:rsid w:val="12E54099"/>
    <w:rsid w:val="12EC2F9C"/>
    <w:rsid w:val="12EDF4D7"/>
    <w:rsid w:val="12F61850"/>
    <w:rsid w:val="13067086"/>
    <w:rsid w:val="130E240E"/>
    <w:rsid w:val="131E8831"/>
    <w:rsid w:val="13295038"/>
    <w:rsid w:val="13347EFA"/>
    <w:rsid w:val="135523AF"/>
    <w:rsid w:val="135B8B68"/>
    <w:rsid w:val="13698DF0"/>
    <w:rsid w:val="138864C8"/>
    <w:rsid w:val="138A0C6F"/>
    <w:rsid w:val="139B93AA"/>
    <w:rsid w:val="13A1D9CC"/>
    <w:rsid w:val="13AD834B"/>
    <w:rsid w:val="13B6E819"/>
    <w:rsid w:val="143410ED"/>
    <w:rsid w:val="143B1A3B"/>
    <w:rsid w:val="14426FC8"/>
    <w:rsid w:val="14451945"/>
    <w:rsid w:val="144A59FC"/>
    <w:rsid w:val="14555C28"/>
    <w:rsid w:val="145DB1C7"/>
    <w:rsid w:val="146970D2"/>
    <w:rsid w:val="146E028D"/>
    <w:rsid w:val="1489C538"/>
    <w:rsid w:val="14A1F1E0"/>
    <w:rsid w:val="14D21A11"/>
    <w:rsid w:val="14D418FC"/>
    <w:rsid w:val="14D432E1"/>
    <w:rsid w:val="14EC4366"/>
    <w:rsid w:val="14F081F6"/>
    <w:rsid w:val="14FB757F"/>
    <w:rsid w:val="1509AE8D"/>
    <w:rsid w:val="1517E347"/>
    <w:rsid w:val="151AB495"/>
    <w:rsid w:val="151D9BFC"/>
    <w:rsid w:val="1540EBC4"/>
    <w:rsid w:val="154B534A"/>
    <w:rsid w:val="155174BA"/>
    <w:rsid w:val="157B3036"/>
    <w:rsid w:val="157C7039"/>
    <w:rsid w:val="158016EA"/>
    <w:rsid w:val="158C9BE5"/>
    <w:rsid w:val="15959FAD"/>
    <w:rsid w:val="15A9EE86"/>
    <w:rsid w:val="15ACEE25"/>
    <w:rsid w:val="15B2D3AA"/>
    <w:rsid w:val="15B9F287"/>
    <w:rsid w:val="15BC8744"/>
    <w:rsid w:val="15C0711B"/>
    <w:rsid w:val="15E8237D"/>
    <w:rsid w:val="160692F1"/>
    <w:rsid w:val="160DFDDB"/>
    <w:rsid w:val="16139C0C"/>
    <w:rsid w:val="162A874C"/>
    <w:rsid w:val="164104B0"/>
    <w:rsid w:val="1652AA30"/>
    <w:rsid w:val="16539708"/>
    <w:rsid w:val="165F9EBA"/>
    <w:rsid w:val="165FF2A6"/>
    <w:rsid w:val="1671C12F"/>
    <w:rsid w:val="167E4DD8"/>
    <w:rsid w:val="1685877E"/>
    <w:rsid w:val="16911D92"/>
    <w:rsid w:val="16ABA0C8"/>
    <w:rsid w:val="16CD58A8"/>
    <w:rsid w:val="16D32B5E"/>
    <w:rsid w:val="16E5DA85"/>
    <w:rsid w:val="16F04466"/>
    <w:rsid w:val="1704A64E"/>
    <w:rsid w:val="1707F57C"/>
    <w:rsid w:val="17161C55"/>
    <w:rsid w:val="171EDE5C"/>
    <w:rsid w:val="173FFE0B"/>
    <w:rsid w:val="176A4D33"/>
    <w:rsid w:val="1772EEE9"/>
    <w:rsid w:val="17A59A66"/>
    <w:rsid w:val="17A5A34F"/>
    <w:rsid w:val="17AC4E8D"/>
    <w:rsid w:val="17B4E5E8"/>
    <w:rsid w:val="17C4F379"/>
    <w:rsid w:val="17D1166D"/>
    <w:rsid w:val="17F427A0"/>
    <w:rsid w:val="17FBBF89"/>
    <w:rsid w:val="181277BE"/>
    <w:rsid w:val="1835A279"/>
    <w:rsid w:val="18362E05"/>
    <w:rsid w:val="18431017"/>
    <w:rsid w:val="18454D7D"/>
    <w:rsid w:val="184DAEC2"/>
    <w:rsid w:val="1865559A"/>
    <w:rsid w:val="186EB4BC"/>
    <w:rsid w:val="18A12873"/>
    <w:rsid w:val="18ABB363"/>
    <w:rsid w:val="18CA37D7"/>
    <w:rsid w:val="18D245E3"/>
    <w:rsid w:val="18D3434A"/>
    <w:rsid w:val="18DCC754"/>
    <w:rsid w:val="18E9FCCF"/>
    <w:rsid w:val="18FE6351"/>
    <w:rsid w:val="190BB959"/>
    <w:rsid w:val="191AB8DD"/>
    <w:rsid w:val="191BEC04"/>
    <w:rsid w:val="191F7481"/>
    <w:rsid w:val="1925C2B7"/>
    <w:rsid w:val="193E33B3"/>
    <w:rsid w:val="1941B195"/>
    <w:rsid w:val="1944104B"/>
    <w:rsid w:val="19559B87"/>
    <w:rsid w:val="197B699B"/>
    <w:rsid w:val="19A789D9"/>
    <w:rsid w:val="19AA0139"/>
    <w:rsid w:val="19B532A6"/>
    <w:rsid w:val="19BFD551"/>
    <w:rsid w:val="19E02596"/>
    <w:rsid w:val="19FC5EF6"/>
    <w:rsid w:val="1A0465F6"/>
    <w:rsid w:val="1A2C5E63"/>
    <w:rsid w:val="1A3616BA"/>
    <w:rsid w:val="1A559867"/>
    <w:rsid w:val="1A62AEF7"/>
    <w:rsid w:val="1A800C94"/>
    <w:rsid w:val="1A8A87F5"/>
    <w:rsid w:val="1AAD1A30"/>
    <w:rsid w:val="1AF468F2"/>
    <w:rsid w:val="1B06FB9C"/>
    <w:rsid w:val="1B0F0F2C"/>
    <w:rsid w:val="1B1EC3FE"/>
    <w:rsid w:val="1B4E4540"/>
    <w:rsid w:val="1B5617DB"/>
    <w:rsid w:val="1B5A2E9C"/>
    <w:rsid w:val="1B5D9052"/>
    <w:rsid w:val="1B691064"/>
    <w:rsid w:val="1B6A35FF"/>
    <w:rsid w:val="1B6A5339"/>
    <w:rsid w:val="1B6A8AFE"/>
    <w:rsid w:val="1B94CB06"/>
    <w:rsid w:val="1BA937A3"/>
    <w:rsid w:val="1BAC4DE1"/>
    <w:rsid w:val="1BBAB759"/>
    <w:rsid w:val="1BBE02E5"/>
    <w:rsid w:val="1BC3646F"/>
    <w:rsid w:val="1BCCDBB3"/>
    <w:rsid w:val="1BD5A1EA"/>
    <w:rsid w:val="1BDB9B45"/>
    <w:rsid w:val="1C138D8D"/>
    <w:rsid w:val="1C13C7D1"/>
    <w:rsid w:val="1C34D5A6"/>
    <w:rsid w:val="1C63232E"/>
    <w:rsid w:val="1C67F607"/>
    <w:rsid w:val="1C6ED27C"/>
    <w:rsid w:val="1C860CEB"/>
    <w:rsid w:val="1C9E00D2"/>
    <w:rsid w:val="1CA52787"/>
    <w:rsid w:val="1CBEBCDB"/>
    <w:rsid w:val="1CC15C5F"/>
    <w:rsid w:val="1CC294EA"/>
    <w:rsid w:val="1CCC1377"/>
    <w:rsid w:val="1CD5CE72"/>
    <w:rsid w:val="1CEDFE8F"/>
    <w:rsid w:val="1CF1BC6A"/>
    <w:rsid w:val="1CF5FEFD"/>
    <w:rsid w:val="1CFCBFA9"/>
    <w:rsid w:val="1D00AB67"/>
    <w:rsid w:val="1D15F7FC"/>
    <w:rsid w:val="1D21764B"/>
    <w:rsid w:val="1D283521"/>
    <w:rsid w:val="1D2DCC14"/>
    <w:rsid w:val="1D44CC34"/>
    <w:rsid w:val="1D493382"/>
    <w:rsid w:val="1D49AD22"/>
    <w:rsid w:val="1D4A6376"/>
    <w:rsid w:val="1D52AE0F"/>
    <w:rsid w:val="1D5F491C"/>
    <w:rsid w:val="1D65414A"/>
    <w:rsid w:val="1D737B85"/>
    <w:rsid w:val="1D7DF59C"/>
    <w:rsid w:val="1D8F979E"/>
    <w:rsid w:val="1D9ED7AD"/>
    <w:rsid w:val="1DA22E50"/>
    <w:rsid w:val="1DA2E7D8"/>
    <w:rsid w:val="1DCF68AF"/>
    <w:rsid w:val="1DD735CD"/>
    <w:rsid w:val="1DE57423"/>
    <w:rsid w:val="1E27CF8B"/>
    <w:rsid w:val="1E354248"/>
    <w:rsid w:val="1E3BAC97"/>
    <w:rsid w:val="1E4197B0"/>
    <w:rsid w:val="1E4C7DBA"/>
    <w:rsid w:val="1E4F503B"/>
    <w:rsid w:val="1E6599EB"/>
    <w:rsid w:val="1E69658B"/>
    <w:rsid w:val="1E880ED9"/>
    <w:rsid w:val="1EA423F3"/>
    <w:rsid w:val="1EBE75FB"/>
    <w:rsid w:val="1EC72367"/>
    <w:rsid w:val="1ECA5942"/>
    <w:rsid w:val="1EE6C415"/>
    <w:rsid w:val="1EF2721D"/>
    <w:rsid w:val="1F133008"/>
    <w:rsid w:val="1F1971C8"/>
    <w:rsid w:val="1F2E83C9"/>
    <w:rsid w:val="1F5458E0"/>
    <w:rsid w:val="1F571C33"/>
    <w:rsid w:val="1F71351C"/>
    <w:rsid w:val="1F80273B"/>
    <w:rsid w:val="1F87FEFB"/>
    <w:rsid w:val="1F993070"/>
    <w:rsid w:val="1F9D03E9"/>
    <w:rsid w:val="1FA98123"/>
    <w:rsid w:val="1FE6490E"/>
    <w:rsid w:val="1FF8D312"/>
    <w:rsid w:val="1FFF34C3"/>
    <w:rsid w:val="2006F44C"/>
    <w:rsid w:val="200FBA74"/>
    <w:rsid w:val="201345ED"/>
    <w:rsid w:val="2018CD32"/>
    <w:rsid w:val="201B8017"/>
    <w:rsid w:val="201C56AA"/>
    <w:rsid w:val="201FC429"/>
    <w:rsid w:val="2038AB3E"/>
    <w:rsid w:val="205A2E1A"/>
    <w:rsid w:val="2079F263"/>
    <w:rsid w:val="209BE74E"/>
    <w:rsid w:val="20A54117"/>
    <w:rsid w:val="20B5C4B0"/>
    <w:rsid w:val="20C05B95"/>
    <w:rsid w:val="20C74284"/>
    <w:rsid w:val="20CE9CE1"/>
    <w:rsid w:val="20E77C03"/>
    <w:rsid w:val="20EB2370"/>
    <w:rsid w:val="20F6E186"/>
    <w:rsid w:val="21048679"/>
    <w:rsid w:val="210B75C8"/>
    <w:rsid w:val="210CCDA6"/>
    <w:rsid w:val="210D057D"/>
    <w:rsid w:val="2133AAD5"/>
    <w:rsid w:val="215006D2"/>
    <w:rsid w:val="21890832"/>
    <w:rsid w:val="21945A3E"/>
    <w:rsid w:val="21B48F51"/>
    <w:rsid w:val="21B7BFE1"/>
    <w:rsid w:val="21DC9EAE"/>
    <w:rsid w:val="21E116F2"/>
    <w:rsid w:val="21E47F22"/>
    <w:rsid w:val="21E8DE86"/>
    <w:rsid w:val="21E95414"/>
    <w:rsid w:val="21FDDC6B"/>
    <w:rsid w:val="21FF95A9"/>
    <w:rsid w:val="221D2D2B"/>
    <w:rsid w:val="221D4B38"/>
    <w:rsid w:val="2246CDF3"/>
    <w:rsid w:val="224AA823"/>
    <w:rsid w:val="2254935B"/>
    <w:rsid w:val="22552B84"/>
    <w:rsid w:val="225A201D"/>
    <w:rsid w:val="226003FC"/>
    <w:rsid w:val="22629F71"/>
    <w:rsid w:val="22792829"/>
    <w:rsid w:val="227C54F6"/>
    <w:rsid w:val="228406A4"/>
    <w:rsid w:val="22862BF8"/>
    <w:rsid w:val="228FA815"/>
    <w:rsid w:val="2296D87A"/>
    <w:rsid w:val="22974480"/>
    <w:rsid w:val="22A8123E"/>
    <w:rsid w:val="22B28BDE"/>
    <w:rsid w:val="22C7489B"/>
    <w:rsid w:val="22D27CA4"/>
    <w:rsid w:val="2317982E"/>
    <w:rsid w:val="2332DE05"/>
    <w:rsid w:val="2347E0A0"/>
    <w:rsid w:val="2349263A"/>
    <w:rsid w:val="238CE5E2"/>
    <w:rsid w:val="239B660A"/>
    <w:rsid w:val="239EA28B"/>
    <w:rsid w:val="23B2B548"/>
    <w:rsid w:val="23B3EEF8"/>
    <w:rsid w:val="23B51684"/>
    <w:rsid w:val="23C87BAA"/>
    <w:rsid w:val="23CBC823"/>
    <w:rsid w:val="23CE1E84"/>
    <w:rsid w:val="23D38FB3"/>
    <w:rsid w:val="23D544C7"/>
    <w:rsid w:val="23DC18E9"/>
    <w:rsid w:val="23DC5A60"/>
    <w:rsid w:val="23EE70A2"/>
    <w:rsid w:val="24263C8E"/>
    <w:rsid w:val="242A19D4"/>
    <w:rsid w:val="243BC456"/>
    <w:rsid w:val="24430A10"/>
    <w:rsid w:val="244B06EF"/>
    <w:rsid w:val="24533C30"/>
    <w:rsid w:val="245BC6F4"/>
    <w:rsid w:val="2462C211"/>
    <w:rsid w:val="246E6A9C"/>
    <w:rsid w:val="247600A0"/>
    <w:rsid w:val="247604BF"/>
    <w:rsid w:val="24842006"/>
    <w:rsid w:val="24844CD1"/>
    <w:rsid w:val="24873B77"/>
    <w:rsid w:val="24B50F50"/>
    <w:rsid w:val="24B6AD6A"/>
    <w:rsid w:val="24C3D19E"/>
    <w:rsid w:val="24CC38A2"/>
    <w:rsid w:val="24D957C3"/>
    <w:rsid w:val="24F7505D"/>
    <w:rsid w:val="251BB643"/>
    <w:rsid w:val="2524999D"/>
    <w:rsid w:val="2526498B"/>
    <w:rsid w:val="25274466"/>
    <w:rsid w:val="2572D05B"/>
    <w:rsid w:val="25733745"/>
    <w:rsid w:val="25737E57"/>
    <w:rsid w:val="25875BE3"/>
    <w:rsid w:val="258B5991"/>
    <w:rsid w:val="259426C7"/>
    <w:rsid w:val="25DA2E5A"/>
    <w:rsid w:val="25E24701"/>
    <w:rsid w:val="25E9775F"/>
    <w:rsid w:val="25FB5C15"/>
    <w:rsid w:val="25FEEBE7"/>
    <w:rsid w:val="261EA5C2"/>
    <w:rsid w:val="2625AB4F"/>
    <w:rsid w:val="262BF5CD"/>
    <w:rsid w:val="26311B74"/>
    <w:rsid w:val="2632E170"/>
    <w:rsid w:val="26470D0A"/>
    <w:rsid w:val="265CE37B"/>
    <w:rsid w:val="2697D644"/>
    <w:rsid w:val="26A37CBC"/>
    <w:rsid w:val="26AF5220"/>
    <w:rsid w:val="26BE87ED"/>
    <w:rsid w:val="26C95A54"/>
    <w:rsid w:val="26DC1541"/>
    <w:rsid w:val="26F277B1"/>
    <w:rsid w:val="26FB8D77"/>
    <w:rsid w:val="270A4769"/>
    <w:rsid w:val="2710D70B"/>
    <w:rsid w:val="271E1946"/>
    <w:rsid w:val="272469D8"/>
    <w:rsid w:val="273370EF"/>
    <w:rsid w:val="27405301"/>
    <w:rsid w:val="2741CA44"/>
    <w:rsid w:val="27453489"/>
    <w:rsid w:val="2773735E"/>
    <w:rsid w:val="2785B451"/>
    <w:rsid w:val="27A218D0"/>
    <w:rsid w:val="27A2C5CB"/>
    <w:rsid w:val="27B61F53"/>
    <w:rsid w:val="27C074A2"/>
    <w:rsid w:val="27C80751"/>
    <w:rsid w:val="27CA56F2"/>
    <w:rsid w:val="27D0FC18"/>
    <w:rsid w:val="27E66040"/>
    <w:rsid w:val="27F0D140"/>
    <w:rsid w:val="2804CD74"/>
    <w:rsid w:val="2804D10E"/>
    <w:rsid w:val="281025C8"/>
    <w:rsid w:val="2816B481"/>
    <w:rsid w:val="281953FB"/>
    <w:rsid w:val="2838FC96"/>
    <w:rsid w:val="284FA944"/>
    <w:rsid w:val="28622351"/>
    <w:rsid w:val="28A8B5EA"/>
    <w:rsid w:val="28B4D09F"/>
    <w:rsid w:val="28B82B33"/>
    <w:rsid w:val="28C4CA91"/>
    <w:rsid w:val="28CF3504"/>
    <w:rsid w:val="28D5846A"/>
    <w:rsid w:val="28D972F0"/>
    <w:rsid w:val="28E104EA"/>
    <w:rsid w:val="28E7962B"/>
    <w:rsid w:val="28FE4293"/>
    <w:rsid w:val="292926B5"/>
    <w:rsid w:val="292FAA0E"/>
    <w:rsid w:val="29327B8F"/>
    <w:rsid w:val="2983DFA8"/>
    <w:rsid w:val="298CA9C0"/>
    <w:rsid w:val="2991CA99"/>
    <w:rsid w:val="2992FC39"/>
    <w:rsid w:val="299CA6D2"/>
    <w:rsid w:val="29C2414E"/>
    <w:rsid w:val="29D877B1"/>
    <w:rsid w:val="29E93C7D"/>
    <w:rsid w:val="29F6385B"/>
    <w:rsid w:val="29FB1574"/>
    <w:rsid w:val="2A07AFAA"/>
    <w:rsid w:val="2A083D13"/>
    <w:rsid w:val="2A0C70DC"/>
    <w:rsid w:val="2A0E10F7"/>
    <w:rsid w:val="2A1A7D26"/>
    <w:rsid w:val="2A2A67E5"/>
    <w:rsid w:val="2A32F482"/>
    <w:rsid w:val="2A332652"/>
    <w:rsid w:val="2A35830E"/>
    <w:rsid w:val="2A6797EA"/>
    <w:rsid w:val="2A6EB819"/>
    <w:rsid w:val="2A797F69"/>
    <w:rsid w:val="2A94F848"/>
    <w:rsid w:val="2A9A52B9"/>
    <w:rsid w:val="2A9C6134"/>
    <w:rsid w:val="2A9F9BB5"/>
    <w:rsid w:val="2AADEB26"/>
    <w:rsid w:val="2AE2E099"/>
    <w:rsid w:val="2AEA72CF"/>
    <w:rsid w:val="2AF04204"/>
    <w:rsid w:val="2AF24E08"/>
    <w:rsid w:val="2AF72D13"/>
    <w:rsid w:val="2B060192"/>
    <w:rsid w:val="2B172954"/>
    <w:rsid w:val="2B17E22E"/>
    <w:rsid w:val="2B2478A7"/>
    <w:rsid w:val="2B458381"/>
    <w:rsid w:val="2B852CB8"/>
    <w:rsid w:val="2B889F5D"/>
    <w:rsid w:val="2B96DB47"/>
    <w:rsid w:val="2BA2E5E2"/>
    <w:rsid w:val="2BB25178"/>
    <w:rsid w:val="2BC5EB93"/>
    <w:rsid w:val="2BCFA991"/>
    <w:rsid w:val="2BD3BB1E"/>
    <w:rsid w:val="2BD7CB8F"/>
    <w:rsid w:val="2BE056AC"/>
    <w:rsid w:val="2BE0ADE7"/>
    <w:rsid w:val="2BEF1759"/>
    <w:rsid w:val="2C2A2900"/>
    <w:rsid w:val="2C3DABFA"/>
    <w:rsid w:val="2C523E1A"/>
    <w:rsid w:val="2C6A6060"/>
    <w:rsid w:val="2CA902A9"/>
    <w:rsid w:val="2CB6DD06"/>
    <w:rsid w:val="2CC0B750"/>
    <w:rsid w:val="2CE58202"/>
    <w:rsid w:val="2CEEB737"/>
    <w:rsid w:val="2CEF3DB8"/>
    <w:rsid w:val="2CF94952"/>
    <w:rsid w:val="2CFED7C4"/>
    <w:rsid w:val="2D0DB76E"/>
    <w:rsid w:val="2D1EF41C"/>
    <w:rsid w:val="2D2212E1"/>
    <w:rsid w:val="2D27DBD3"/>
    <w:rsid w:val="2D34728B"/>
    <w:rsid w:val="2D398AE2"/>
    <w:rsid w:val="2D5A89BE"/>
    <w:rsid w:val="2D775109"/>
    <w:rsid w:val="2D811E05"/>
    <w:rsid w:val="2D8D5855"/>
    <w:rsid w:val="2D9A5568"/>
    <w:rsid w:val="2DA04FDC"/>
    <w:rsid w:val="2DA16F47"/>
    <w:rsid w:val="2DA4A694"/>
    <w:rsid w:val="2DA7762B"/>
    <w:rsid w:val="2DB596C6"/>
    <w:rsid w:val="2DD884AF"/>
    <w:rsid w:val="2DDBCC7E"/>
    <w:rsid w:val="2DF0FC51"/>
    <w:rsid w:val="2E016833"/>
    <w:rsid w:val="2E05ECB2"/>
    <w:rsid w:val="2E1DDC75"/>
    <w:rsid w:val="2E26972D"/>
    <w:rsid w:val="2E763628"/>
    <w:rsid w:val="2E997BD1"/>
    <w:rsid w:val="2EA740B8"/>
    <w:rsid w:val="2EABF36F"/>
    <w:rsid w:val="2EB8FD20"/>
    <w:rsid w:val="2EC96735"/>
    <w:rsid w:val="2EDD3A14"/>
    <w:rsid w:val="2EE0232C"/>
    <w:rsid w:val="2EE1028E"/>
    <w:rsid w:val="2EF7DDBF"/>
    <w:rsid w:val="2F17F054"/>
    <w:rsid w:val="2F373062"/>
    <w:rsid w:val="2F3F9037"/>
    <w:rsid w:val="2F716865"/>
    <w:rsid w:val="2F74926A"/>
    <w:rsid w:val="2F864845"/>
    <w:rsid w:val="2F8854FE"/>
    <w:rsid w:val="2FA6692B"/>
    <w:rsid w:val="2FB4A245"/>
    <w:rsid w:val="2FC45450"/>
    <w:rsid w:val="2FCC5542"/>
    <w:rsid w:val="301E179A"/>
    <w:rsid w:val="30342F26"/>
    <w:rsid w:val="303DC9BA"/>
    <w:rsid w:val="308A4AA8"/>
    <w:rsid w:val="30991AFE"/>
    <w:rsid w:val="309DE3FC"/>
    <w:rsid w:val="30D34881"/>
    <w:rsid w:val="30E3D690"/>
    <w:rsid w:val="3112F255"/>
    <w:rsid w:val="3113F613"/>
    <w:rsid w:val="311A1492"/>
    <w:rsid w:val="311BD812"/>
    <w:rsid w:val="311F3B23"/>
    <w:rsid w:val="31299F27"/>
    <w:rsid w:val="314D99B7"/>
    <w:rsid w:val="31653E28"/>
    <w:rsid w:val="31692B48"/>
    <w:rsid w:val="316A3094"/>
    <w:rsid w:val="317BADA0"/>
    <w:rsid w:val="317C2B27"/>
    <w:rsid w:val="317CEE9E"/>
    <w:rsid w:val="31834877"/>
    <w:rsid w:val="31AE13CE"/>
    <w:rsid w:val="31BB9805"/>
    <w:rsid w:val="31BE59E2"/>
    <w:rsid w:val="31C2AEDB"/>
    <w:rsid w:val="31C5F4DC"/>
    <w:rsid w:val="31C5F728"/>
    <w:rsid w:val="31E8CA4C"/>
    <w:rsid w:val="31F054E8"/>
    <w:rsid w:val="31F1098D"/>
    <w:rsid w:val="31F58210"/>
    <w:rsid w:val="32106BEF"/>
    <w:rsid w:val="3212C261"/>
    <w:rsid w:val="322DFAE1"/>
    <w:rsid w:val="32312960"/>
    <w:rsid w:val="323C710F"/>
    <w:rsid w:val="3243D9E4"/>
    <w:rsid w:val="324BB9ED"/>
    <w:rsid w:val="326DA3C3"/>
    <w:rsid w:val="327007D7"/>
    <w:rsid w:val="3273F959"/>
    <w:rsid w:val="328FBF24"/>
    <w:rsid w:val="32DA277F"/>
    <w:rsid w:val="32FBE127"/>
    <w:rsid w:val="3315F57C"/>
    <w:rsid w:val="33261E8A"/>
    <w:rsid w:val="33534CD3"/>
    <w:rsid w:val="3353C497"/>
    <w:rsid w:val="3353C7B0"/>
    <w:rsid w:val="33767F21"/>
    <w:rsid w:val="3383A615"/>
    <w:rsid w:val="338958C9"/>
    <w:rsid w:val="3398A3B2"/>
    <w:rsid w:val="33A25D66"/>
    <w:rsid w:val="33C4E8D4"/>
    <w:rsid w:val="33CFAEB0"/>
    <w:rsid w:val="33D74717"/>
    <w:rsid w:val="33F09150"/>
    <w:rsid w:val="33F4D701"/>
    <w:rsid w:val="33F8AD26"/>
    <w:rsid w:val="34549FDD"/>
    <w:rsid w:val="345FF0E2"/>
    <w:rsid w:val="346AE2AE"/>
    <w:rsid w:val="348FEECD"/>
    <w:rsid w:val="34939546"/>
    <w:rsid w:val="3499169D"/>
    <w:rsid w:val="34AA635A"/>
    <w:rsid w:val="34E81240"/>
    <w:rsid w:val="34F5FAA4"/>
    <w:rsid w:val="351512B9"/>
    <w:rsid w:val="3527C130"/>
    <w:rsid w:val="352907F4"/>
    <w:rsid w:val="352DCC01"/>
    <w:rsid w:val="353E8DCB"/>
    <w:rsid w:val="353F41E6"/>
    <w:rsid w:val="35633B3C"/>
    <w:rsid w:val="356346C3"/>
    <w:rsid w:val="35873F91"/>
    <w:rsid w:val="358B4E1B"/>
    <w:rsid w:val="358F29F6"/>
    <w:rsid w:val="3592E924"/>
    <w:rsid w:val="359469CF"/>
    <w:rsid w:val="359638C7"/>
    <w:rsid w:val="35B83766"/>
    <w:rsid w:val="35C09A3C"/>
    <w:rsid w:val="35F1ADF0"/>
    <w:rsid w:val="35F80ECF"/>
    <w:rsid w:val="360BB74E"/>
    <w:rsid w:val="360DD398"/>
    <w:rsid w:val="3620DEB7"/>
    <w:rsid w:val="362FE251"/>
    <w:rsid w:val="36411D28"/>
    <w:rsid w:val="3646B79D"/>
    <w:rsid w:val="365257FF"/>
    <w:rsid w:val="36735418"/>
    <w:rsid w:val="367FC992"/>
    <w:rsid w:val="368C80CD"/>
    <w:rsid w:val="36912BDA"/>
    <w:rsid w:val="36ABC483"/>
    <w:rsid w:val="36AFAED3"/>
    <w:rsid w:val="36B6E883"/>
    <w:rsid w:val="36C0F98B"/>
    <w:rsid w:val="36D95BD1"/>
    <w:rsid w:val="36EC4339"/>
    <w:rsid w:val="36EE596F"/>
    <w:rsid w:val="36F11D9C"/>
    <w:rsid w:val="36F99E62"/>
    <w:rsid w:val="36FF3CC3"/>
    <w:rsid w:val="37248FB1"/>
    <w:rsid w:val="3732E269"/>
    <w:rsid w:val="374678E8"/>
    <w:rsid w:val="3751823F"/>
    <w:rsid w:val="3752DBB2"/>
    <w:rsid w:val="37554619"/>
    <w:rsid w:val="375C6504"/>
    <w:rsid w:val="3761AB18"/>
    <w:rsid w:val="3769392B"/>
    <w:rsid w:val="376A69F6"/>
    <w:rsid w:val="37744725"/>
    <w:rsid w:val="3786B737"/>
    <w:rsid w:val="378F05BB"/>
    <w:rsid w:val="37B6FA5A"/>
    <w:rsid w:val="37CB9AAF"/>
    <w:rsid w:val="37D35DD6"/>
    <w:rsid w:val="37E2041C"/>
    <w:rsid w:val="37E9DEDB"/>
    <w:rsid w:val="380932E4"/>
    <w:rsid w:val="380D69CE"/>
    <w:rsid w:val="380E4D14"/>
    <w:rsid w:val="3813BAA4"/>
    <w:rsid w:val="38174809"/>
    <w:rsid w:val="382735BA"/>
    <w:rsid w:val="382EDA51"/>
    <w:rsid w:val="383EE373"/>
    <w:rsid w:val="3843D3C1"/>
    <w:rsid w:val="38558EB5"/>
    <w:rsid w:val="38590EC2"/>
    <w:rsid w:val="38663D02"/>
    <w:rsid w:val="3896E371"/>
    <w:rsid w:val="38978809"/>
    <w:rsid w:val="38981385"/>
    <w:rsid w:val="389A9CFF"/>
    <w:rsid w:val="389E5FC2"/>
    <w:rsid w:val="38A0B3C7"/>
    <w:rsid w:val="38B4FC12"/>
    <w:rsid w:val="38C111F8"/>
    <w:rsid w:val="38DEB415"/>
    <w:rsid w:val="38E6D1C3"/>
    <w:rsid w:val="38E6F0E1"/>
    <w:rsid w:val="38F07576"/>
    <w:rsid w:val="38F43C64"/>
    <w:rsid w:val="3902C402"/>
    <w:rsid w:val="3912ADF6"/>
    <w:rsid w:val="39292D19"/>
    <w:rsid w:val="39565ABA"/>
    <w:rsid w:val="395A192D"/>
    <w:rsid w:val="396EA1E5"/>
    <w:rsid w:val="397337C5"/>
    <w:rsid w:val="39784318"/>
    <w:rsid w:val="3979BAB3"/>
    <w:rsid w:val="397B95A1"/>
    <w:rsid w:val="39985AE6"/>
    <w:rsid w:val="3998E300"/>
    <w:rsid w:val="399C32BF"/>
    <w:rsid w:val="39DC199C"/>
    <w:rsid w:val="39EC76B3"/>
    <w:rsid w:val="39EDF620"/>
    <w:rsid w:val="39EED71E"/>
    <w:rsid w:val="39EF3E91"/>
    <w:rsid w:val="39F16B50"/>
    <w:rsid w:val="3A079920"/>
    <w:rsid w:val="3A17461E"/>
    <w:rsid w:val="3A1CC075"/>
    <w:rsid w:val="3A2DCF71"/>
    <w:rsid w:val="3A2F2C92"/>
    <w:rsid w:val="3A656EB3"/>
    <w:rsid w:val="3A6C6FFE"/>
    <w:rsid w:val="3A6CD08C"/>
    <w:rsid w:val="3A728DCD"/>
    <w:rsid w:val="3A816776"/>
    <w:rsid w:val="3A8C0133"/>
    <w:rsid w:val="3AA0D9ED"/>
    <w:rsid w:val="3ABD6E68"/>
    <w:rsid w:val="3AC63E2B"/>
    <w:rsid w:val="3AD9AEF6"/>
    <w:rsid w:val="3ADC9FD5"/>
    <w:rsid w:val="3AEA2B17"/>
    <w:rsid w:val="3AF29BBF"/>
    <w:rsid w:val="3B0B3B86"/>
    <w:rsid w:val="3B0CA803"/>
    <w:rsid w:val="3B3167E3"/>
    <w:rsid w:val="3B3293C2"/>
    <w:rsid w:val="3B44A9EA"/>
    <w:rsid w:val="3B520BDE"/>
    <w:rsid w:val="3B5F5F01"/>
    <w:rsid w:val="3B61FB6A"/>
    <w:rsid w:val="3B83EBA2"/>
    <w:rsid w:val="3B89A9EA"/>
    <w:rsid w:val="3B93E461"/>
    <w:rsid w:val="3B96A4CE"/>
    <w:rsid w:val="3BA27C47"/>
    <w:rsid w:val="3BAD99BB"/>
    <w:rsid w:val="3BB02D0F"/>
    <w:rsid w:val="3BBE80C2"/>
    <w:rsid w:val="3BC85CB4"/>
    <w:rsid w:val="3BC87542"/>
    <w:rsid w:val="3BCF28CB"/>
    <w:rsid w:val="3BE4C05F"/>
    <w:rsid w:val="3BE5340F"/>
    <w:rsid w:val="3C037A68"/>
    <w:rsid w:val="3C0C478E"/>
    <w:rsid w:val="3C19C3F2"/>
    <w:rsid w:val="3C1D7372"/>
    <w:rsid w:val="3C2EFF09"/>
    <w:rsid w:val="3C37D805"/>
    <w:rsid w:val="3C575041"/>
    <w:rsid w:val="3C89ABC3"/>
    <w:rsid w:val="3CA9F912"/>
    <w:rsid w:val="3CDEF3BD"/>
    <w:rsid w:val="3CF3CC9C"/>
    <w:rsid w:val="3D02EE72"/>
    <w:rsid w:val="3D0B1331"/>
    <w:rsid w:val="3D21795A"/>
    <w:rsid w:val="3D23FF39"/>
    <w:rsid w:val="3D290C12"/>
    <w:rsid w:val="3D321043"/>
    <w:rsid w:val="3D3D9BF5"/>
    <w:rsid w:val="3D3F3D41"/>
    <w:rsid w:val="3D443BBA"/>
    <w:rsid w:val="3D5B84BD"/>
    <w:rsid w:val="3D6E2558"/>
    <w:rsid w:val="3D72201E"/>
    <w:rsid w:val="3D7D0BDE"/>
    <w:rsid w:val="3D8C32CD"/>
    <w:rsid w:val="3D9C3419"/>
    <w:rsid w:val="3D9E5501"/>
    <w:rsid w:val="3DA343F4"/>
    <w:rsid w:val="3DCA209E"/>
    <w:rsid w:val="3DDC3C56"/>
    <w:rsid w:val="3DDF707A"/>
    <w:rsid w:val="3DE1F50B"/>
    <w:rsid w:val="3DE671F8"/>
    <w:rsid w:val="3DECD209"/>
    <w:rsid w:val="3DFE6517"/>
    <w:rsid w:val="3E051BBE"/>
    <w:rsid w:val="3E1080C4"/>
    <w:rsid w:val="3E1575CC"/>
    <w:rsid w:val="3E19C6D8"/>
    <w:rsid w:val="3E2FF190"/>
    <w:rsid w:val="3E34968C"/>
    <w:rsid w:val="3E4BB43B"/>
    <w:rsid w:val="3E5BE37D"/>
    <w:rsid w:val="3E64611E"/>
    <w:rsid w:val="3E6FFC7E"/>
    <w:rsid w:val="3E88964C"/>
    <w:rsid w:val="3E945B5F"/>
    <w:rsid w:val="3E96CF66"/>
    <w:rsid w:val="3EADBF62"/>
    <w:rsid w:val="3ECBD441"/>
    <w:rsid w:val="3ECE24FE"/>
    <w:rsid w:val="3ED403C6"/>
    <w:rsid w:val="3ED6C576"/>
    <w:rsid w:val="3ED9ADAA"/>
    <w:rsid w:val="3EEE33A6"/>
    <w:rsid w:val="3EF02F83"/>
    <w:rsid w:val="3F0FB3C2"/>
    <w:rsid w:val="3F1CB5FF"/>
    <w:rsid w:val="3F36125B"/>
    <w:rsid w:val="3F8B7BD7"/>
    <w:rsid w:val="3F9FD9EC"/>
    <w:rsid w:val="3FBFCE63"/>
    <w:rsid w:val="3FC55F5E"/>
    <w:rsid w:val="3FCF86ED"/>
    <w:rsid w:val="3FFC5377"/>
    <w:rsid w:val="4000FEA8"/>
    <w:rsid w:val="401636A2"/>
    <w:rsid w:val="40218413"/>
    <w:rsid w:val="402B6D5E"/>
    <w:rsid w:val="4032EF17"/>
    <w:rsid w:val="4042FDAB"/>
    <w:rsid w:val="404A9347"/>
    <w:rsid w:val="405EE2E5"/>
    <w:rsid w:val="40661EFD"/>
    <w:rsid w:val="406A6C26"/>
    <w:rsid w:val="406A73D7"/>
    <w:rsid w:val="409737C9"/>
    <w:rsid w:val="40C958C4"/>
    <w:rsid w:val="40E534A5"/>
    <w:rsid w:val="40EAF25F"/>
    <w:rsid w:val="40F3EE83"/>
    <w:rsid w:val="40FC78C1"/>
    <w:rsid w:val="4105C9E4"/>
    <w:rsid w:val="4111E67F"/>
    <w:rsid w:val="4123BA73"/>
    <w:rsid w:val="4123FE32"/>
    <w:rsid w:val="4134746A"/>
    <w:rsid w:val="4140E1AE"/>
    <w:rsid w:val="41495A7C"/>
    <w:rsid w:val="414F131F"/>
    <w:rsid w:val="416E801A"/>
    <w:rsid w:val="417CC7E3"/>
    <w:rsid w:val="41845A9B"/>
    <w:rsid w:val="4186CEF7"/>
    <w:rsid w:val="41C17C6D"/>
    <w:rsid w:val="41C73DBF"/>
    <w:rsid w:val="41D25D35"/>
    <w:rsid w:val="41D3BC99"/>
    <w:rsid w:val="41E733B8"/>
    <w:rsid w:val="420D31C3"/>
    <w:rsid w:val="42179185"/>
    <w:rsid w:val="421A7A8A"/>
    <w:rsid w:val="421F035A"/>
    <w:rsid w:val="4226187E"/>
    <w:rsid w:val="42298DB8"/>
    <w:rsid w:val="4229BC30"/>
    <w:rsid w:val="42454208"/>
    <w:rsid w:val="4269824E"/>
    <w:rsid w:val="428378F6"/>
    <w:rsid w:val="4293659A"/>
    <w:rsid w:val="4293A011"/>
    <w:rsid w:val="4293D621"/>
    <w:rsid w:val="429C8829"/>
    <w:rsid w:val="42A2417A"/>
    <w:rsid w:val="42AC0663"/>
    <w:rsid w:val="42CA42C9"/>
    <w:rsid w:val="42CC22B7"/>
    <w:rsid w:val="42D09F9C"/>
    <w:rsid w:val="42D988AC"/>
    <w:rsid w:val="42E861EF"/>
    <w:rsid w:val="42F7DD69"/>
    <w:rsid w:val="4306EF7C"/>
    <w:rsid w:val="43162C07"/>
    <w:rsid w:val="43193F18"/>
    <w:rsid w:val="431B79CA"/>
    <w:rsid w:val="431CB3A8"/>
    <w:rsid w:val="43259A9C"/>
    <w:rsid w:val="432B4C04"/>
    <w:rsid w:val="432BE038"/>
    <w:rsid w:val="4344D3DA"/>
    <w:rsid w:val="435B66EA"/>
    <w:rsid w:val="435CBB19"/>
    <w:rsid w:val="435EA332"/>
    <w:rsid w:val="43603C10"/>
    <w:rsid w:val="438F140B"/>
    <w:rsid w:val="4391CB6A"/>
    <w:rsid w:val="43935A0E"/>
    <w:rsid w:val="4397F410"/>
    <w:rsid w:val="43AEA75F"/>
    <w:rsid w:val="43B628CD"/>
    <w:rsid w:val="43BB6047"/>
    <w:rsid w:val="43BC6027"/>
    <w:rsid w:val="43BE336B"/>
    <w:rsid w:val="43E8918A"/>
    <w:rsid w:val="43EEC8EA"/>
    <w:rsid w:val="43F7BBBF"/>
    <w:rsid w:val="44018541"/>
    <w:rsid w:val="4415FD8C"/>
    <w:rsid w:val="442350BD"/>
    <w:rsid w:val="4427A83C"/>
    <w:rsid w:val="443A8626"/>
    <w:rsid w:val="44528088"/>
    <w:rsid w:val="44608295"/>
    <w:rsid w:val="4476C1CE"/>
    <w:rsid w:val="447A00B1"/>
    <w:rsid w:val="448055A8"/>
    <w:rsid w:val="448BDD0A"/>
    <w:rsid w:val="448EE98E"/>
    <w:rsid w:val="4494D3B4"/>
    <w:rsid w:val="44998FBD"/>
    <w:rsid w:val="449DBBC7"/>
    <w:rsid w:val="44A77DA8"/>
    <w:rsid w:val="44AF7679"/>
    <w:rsid w:val="44B382BF"/>
    <w:rsid w:val="44C2FE94"/>
    <w:rsid w:val="44C4A892"/>
    <w:rsid w:val="44D5D0DC"/>
    <w:rsid w:val="44DEEB7E"/>
    <w:rsid w:val="44E67E4E"/>
    <w:rsid w:val="44EC1B7A"/>
    <w:rsid w:val="450D2082"/>
    <w:rsid w:val="451E173B"/>
    <w:rsid w:val="4529B0F4"/>
    <w:rsid w:val="4544A61E"/>
    <w:rsid w:val="456B0F9F"/>
    <w:rsid w:val="457FDE9D"/>
    <w:rsid w:val="4585AA4D"/>
    <w:rsid w:val="45A20373"/>
    <w:rsid w:val="45ABD878"/>
    <w:rsid w:val="45AD0E2F"/>
    <w:rsid w:val="45AF93B2"/>
    <w:rsid w:val="45B45879"/>
    <w:rsid w:val="45B4775A"/>
    <w:rsid w:val="45C3789D"/>
    <w:rsid w:val="45C68F79"/>
    <w:rsid w:val="45CBD5A8"/>
    <w:rsid w:val="45CF60D7"/>
    <w:rsid w:val="45DFE419"/>
    <w:rsid w:val="45EAB3EE"/>
    <w:rsid w:val="45F2A174"/>
    <w:rsid w:val="4604B256"/>
    <w:rsid w:val="46284EBB"/>
    <w:rsid w:val="462F4660"/>
    <w:rsid w:val="46355823"/>
    <w:rsid w:val="463CD475"/>
    <w:rsid w:val="463D95AD"/>
    <w:rsid w:val="464EDC44"/>
    <w:rsid w:val="465CB2F7"/>
    <w:rsid w:val="4664B40B"/>
    <w:rsid w:val="467001F5"/>
    <w:rsid w:val="46766834"/>
    <w:rsid w:val="4699D5E4"/>
    <w:rsid w:val="469BE44D"/>
    <w:rsid w:val="46A18923"/>
    <w:rsid w:val="46C8CF3F"/>
    <w:rsid w:val="46CE25EE"/>
    <w:rsid w:val="46EF4650"/>
    <w:rsid w:val="46F58BA4"/>
    <w:rsid w:val="470FBBDC"/>
    <w:rsid w:val="471FD17A"/>
    <w:rsid w:val="47228125"/>
    <w:rsid w:val="4725D1FF"/>
    <w:rsid w:val="4731DB88"/>
    <w:rsid w:val="474EEEFD"/>
    <w:rsid w:val="47591430"/>
    <w:rsid w:val="477E4902"/>
    <w:rsid w:val="477F3EB5"/>
    <w:rsid w:val="478CC7B7"/>
    <w:rsid w:val="478F437D"/>
    <w:rsid w:val="47960BD5"/>
    <w:rsid w:val="47991E03"/>
    <w:rsid w:val="479AB6FE"/>
    <w:rsid w:val="47AB5942"/>
    <w:rsid w:val="47BDFA2E"/>
    <w:rsid w:val="47C2F7C7"/>
    <w:rsid w:val="47D55F79"/>
    <w:rsid w:val="47DA2A4E"/>
    <w:rsid w:val="47E026EE"/>
    <w:rsid w:val="47E1828C"/>
    <w:rsid w:val="47EAF0FF"/>
    <w:rsid w:val="480A02DC"/>
    <w:rsid w:val="481217D0"/>
    <w:rsid w:val="48135BC3"/>
    <w:rsid w:val="48163174"/>
    <w:rsid w:val="481D5E85"/>
    <w:rsid w:val="4829DE6E"/>
    <w:rsid w:val="4830B999"/>
    <w:rsid w:val="48367F43"/>
    <w:rsid w:val="483987F1"/>
    <w:rsid w:val="483B1816"/>
    <w:rsid w:val="483E4107"/>
    <w:rsid w:val="485012A7"/>
    <w:rsid w:val="48541095"/>
    <w:rsid w:val="485CF4C3"/>
    <w:rsid w:val="487D392D"/>
    <w:rsid w:val="488DD510"/>
    <w:rsid w:val="488F69C7"/>
    <w:rsid w:val="48A0C574"/>
    <w:rsid w:val="48B8781B"/>
    <w:rsid w:val="48BA8522"/>
    <w:rsid w:val="48C756CC"/>
    <w:rsid w:val="48CCC621"/>
    <w:rsid w:val="48E2EF46"/>
    <w:rsid w:val="48FC1892"/>
    <w:rsid w:val="48FF3036"/>
    <w:rsid w:val="48FFE2D9"/>
    <w:rsid w:val="4918850D"/>
    <w:rsid w:val="493DCAE1"/>
    <w:rsid w:val="4951FC07"/>
    <w:rsid w:val="4953C6CB"/>
    <w:rsid w:val="49550A11"/>
    <w:rsid w:val="495BB3DF"/>
    <w:rsid w:val="498192E0"/>
    <w:rsid w:val="498F515A"/>
    <w:rsid w:val="49C0A72C"/>
    <w:rsid w:val="49C9F6B6"/>
    <w:rsid w:val="49DD0911"/>
    <w:rsid w:val="49E3EF22"/>
    <w:rsid w:val="49EF27BD"/>
    <w:rsid w:val="4A03B8C2"/>
    <w:rsid w:val="4A2A7962"/>
    <w:rsid w:val="4A4363F4"/>
    <w:rsid w:val="4A46854F"/>
    <w:rsid w:val="4A584173"/>
    <w:rsid w:val="4A796A74"/>
    <w:rsid w:val="4A8FF89F"/>
    <w:rsid w:val="4A910DA5"/>
    <w:rsid w:val="4AA7CACE"/>
    <w:rsid w:val="4AAD1D0B"/>
    <w:rsid w:val="4AAEB28B"/>
    <w:rsid w:val="4AB370C9"/>
    <w:rsid w:val="4ABEB2A1"/>
    <w:rsid w:val="4AD56A60"/>
    <w:rsid w:val="4AD5F2E3"/>
    <w:rsid w:val="4AD99130"/>
    <w:rsid w:val="4ADFBAB9"/>
    <w:rsid w:val="4B22AD3B"/>
    <w:rsid w:val="4B2319FF"/>
    <w:rsid w:val="4B2C97FC"/>
    <w:rsid w:val="4B357B7C"/>
    <w:rsid w:val="4B394285"/>
    <w:rsid w:val="4B3AF4A4"/>
    <w:rsid w:val="4B440AAD"/>
    <w:rsid w:val="4B49D957"/>
    <w:rsid w:val="4B50445B"/>
    <w:rsid w:val="4B5FF621"/>
    <w:rsid w:val="4B7D76F6"/>
    <w:rsid w:val="4B7EF65F"/>
    <w:rsid w:val="4B887184"/>
    <w:rsid w:val="4BA14F3D"/>
    <w:rsid w:val="4BB18A97"/>
    <w:rsid w:val="4BB324B9"/>
    <w:rsid w:val="4BC63DD9"/>
    <w:rsid w:val="4BC83DCA"/>
    <w:rsid w:val="4BC9BB07"/>
    <w:rsid w:val="4BCE6BE4"/>
    <w:rsid w:val="4BD9C61A"/>
    <w:rsid w:val="4BF411D4"/>
    <w:rsid w:val="4BF717CD"/>
    <w:rsid w:val="4C0DA0AE"/>
    <w:rsid w:val="4C22AD30"/>
    <w:rsid w:val="4C266518"/>
    <w:rsid w:val="4C2B5131"/>
    <w:rsid w:val="4C37839B"/>
    <w:rsid w:val="4C5A55FC"/>
    <w:rsid w:val="4C5FA1BE"/>
    <w:rsid w:val="4C86F6E3"/>
    <w:rsid w:val="4C8B678D"/>
    <w:rsid w:val="4C942BF7"/>
    <w:rsid w:val="4CAE96C7"/>
    <w:rsid w:val="4CCABF36"/>
    <w:rsid w:val="4CCDDE38"/>
    <w:rsid w:val="4CDC5BC4"/>
    <w:rsid w:val="4CE4F807"/>
    <w:rsid w:val="4D0B25D1"/>
    <w:rsid w:val="4D267D14"/>
    <w:rsid w:val="4D27C7ED"/>
    <w:rsid w:val="4D5AC605"/>
    <w:rsid w:val="4D62C344"/>
    <w:rsid w:val="4D6325D9"/>
    <w:rsid w:val="4D72DFF1"/>
    <w:rsid w:val="4D7662DE"/>
    <w:rsid w:val="4D87F4AF"/>
    <w:rsid w:val="4D9041F1"/>
    <w:rsid w:val="4D9A22D8"/>
    <w:rsid w:val="4D9A97C2"/>
    <w:rsid w:val="4D9BAE29"/>
    <w:rsid w:val="4D9F1F4E"/>
    <w:rsid w:val="4DA0B519"/>
    <w:rsid w:val="4DC0DAA6"/>
    <w:rsid w:val="4DDAFBC9"/>
    <w:rsid w:val="4DE40450"/>
    <w:rsid w:val="4E1A21BC"/>
    <w:rsid w:val="4E1C3B53"/>
    <w:rsid w:val="4E3BA927"/>
    <w:rsid w:val="4E4B1A5B"/>
    <w:rsid w:val="4E550644"/>
    <w:rsid w:val="4E703952"/>
    <w:rsid w:val="4E834EF0"/>
    <w:rsid w:val="4E84A181"/>
    <w:rsid w:val="4E943799"/>
    <w:rsid w:val="4E9ADA6B"/>
    <w:rsid w:val="4EA0FD5A"/>
    <w:rsid w:val="4EC2D114"/>
    <w:rsid w:val="4ED3C0E3"/>
    <w:rsid w:val="4EE82B54"/>
    <w:rsid w:val="4F02EABE"/>
    <w:rsid w:val="4F10666A"/>
    <w:rsid w:val="4F1773DE"/>
    <w:rsid w:val="4F2F41BB"/>
    <w:rsid w:val="4F315C74"/>
    <w:rsid w:val="4F36E9E9"/>
    <w:rsid w:val="4F44EAFD"/>
    <w:rsid w:val="4F6AAF97"/>
    <w:rsid w:val="4F70CE0A"/>
    <w:rsid w:val="4F732DA8"/>
    <w:rsid w:val="4F812C44"/>
    <w:rsid w:val="4F9EBFCC"/>
    <w:rsid w:val="4FA1D0FB"/>
    <w:rsid w:val="4FA357A3"/>
    <w:rsid w:val="4FBF61D6"/>
    <w:rsid w:val="4FC257C3"/>
    <w:rsid w:val="4FC26516"/>
    <w:rsid w:val="4FCBAE82"/>
    <w:rsid w:val="4FEBA16E"/>
    <w:rsid w:val="4FF55EDE"/>
    <w:rsid w:val="500E6176"/>
    <w:rsid w:val="5039CD44"/>
    <w:rsid w:val="503FF918"/>
    <w:rsid w:val="504689E5"/>
    <w:rsid w:val="5066330A"/>
    <w:rsid w:val="506A15F1"/>
    <w:rsid w:val="506E84ED"/>
    <w:rsid w:val="5095BEA9"/>
    <w:rsid w:val="509649B2"/>
    <w:rsid w:val="50ABAEA2"/>
    <w:rsid w:val="50ADA5D4"/>
    <w:rsid w:val="50B51145"/>
    <w:rsid w:val="50BF8CA2"/>
    <w:rsid w:val="50D842FC"/>
    <w:rsid w:val="50E976A3"/>
    <w:rsid w:val="50F5553A"/>
    <w:rsid w:val="50FAF5CD"/>
    <w:rsid w:val="50FFA766"/>
    <w:rsid w:val="5104E2CB"/>
    <w:rsid w:val="5107F52B"/>
    <w:rsid w:val="512BBDCE"/>
    <w:rsid w:val="513F9C59"/>
    <w:rsid w:val="5176B326"/>
    <w:rsid w:val="5188787C"/>
    <w:rsid w:val="518DCF55"/>
    <w:rsid w:val="51922B06"/>
    <w:rsid w:val="5196A304"/>
    <w:rsid w:val="51B6DABF"/>
    <w:rsid w:val="51CEB2D3"/>
    <w:rsid w:val="51D20F59"/>
    <w:rsid w:val="51E5139B"/>
    <w:rsid w:val="51E92715"/>
    <w:rsid w:val="51FC8077"/>
    <w:rsid w:val="520BC2D3"/>
    <w:rsid w:val="520F124F"/>
    <w:rsid w:val="522CE04C"/>
    <w:rsid w:val="525D3755"/>
    <w:rsid w:val="525E4DFF"/>
    <w:rsid w:val="5268077A"/>
    <w:rsid w:val="52693EEA"/>
    <w:rsid w:val="526CB0D0"/>
    <w:rsid w:val="527019AF"/>
    <w:rsid w:val="52774A0D"/>
    <w:rsid w:val="528463C7"/>
    <w:rsid w:val="5287BDE4"/>
    <w:rsid w:val="528B8C78"/>
    <w:rsid w:val="528E91B5"/>
    <w:rsid w:val="529AF366"/>
    <w:rsid w:val="529CC3BE"/>
    <w:rsid w:val="52ADD7A2"/>
    <w:rsid w:val="52C46BC7"/>
    <w:rsid w:val="52D1C652"/>
    <w:rsid w:val="52F13179"/>
    <w:rsid w:val="52F22DD1"/>
    <w:rsid w:val="52F5E007"/>
    <w:rsid w:val="5335C3FA"/>
    <w:rsid w:val="5335DEC7"/>
    <w:rsid w:val="533BC2DF"/>
    <w:rsid w:val="53485CC7"/>
    <w:rsid w:val="53538383"/>
    <w:rsid w:val="535647E5"/>
    <w:rsid w:val="535792B6"/>
    <w:rsid w:val="535CC6C4"/>
    <w:rsid w:val="535F72F2"/>
    <w:rsid w:val="5360639C"/>
    <w:rsid w:val="5368ACCE"/>
    <w:rsid w:val="536D870C"/>
    <w:rsid w:val="5372B88A"/>
    <w:rsid w:val="53736253"/>
    <w:rsid w:val="5378A50A"/>
    <w:rsid w:val="5393E551"/>
    <w:rsid w:val="539901B7"/>
    <w:rsid w:val="53A0084E"/>
    <w:rsid w:val="53A127EB"/>
    <w:rsid w:val="53A3E469"/>
    <w:rsid w:val="53ACE8EA"/>
    <w:rsid w:val="53CB40CD"/>
    <w:rsid w:val="53CD8664"/>
    <w:rsid w:val="53DF8A76"/>
    <w:rsid w:val="53E1C95A"/>
    <w:rsid w:val="53E50062"/>
    <w:rsid w:val="543A617D"/>
    <w:rsid w:val="5453CC80"/>
    <w:rsid w:val="546609A7"/>
    <w:rsid w:val="547C1C42"/>
    <w:rsid w:val="5480528E"/>
    <w:rsid w:val="54BB84A1"/>
    <w:rsid w:val="54BE295D"/>
    <w:rsid w:val="54BE8F5E"/>
    <w:rsid w:val="54C4EC5E"/>
    <w:rsid w:val="54C86B02"/>
    <w:rsid w:val="54DDBE0A"/>
    <w:rsid w:val="54ED5E3B"/>
    <w:rsid w:val="54F93C74"/>
    <w:rsid w:val="55096707"/>
    <w:rsid w:val="5514EE4F"/>
    <w:rsid w:val="5515A1F4"/>
    <w:rsid w:val="553398B2"/>
    <w:rsid w:val="5534D218"/>
    <w:rsid w:val="5563E858"/>
    <w:rsid w:val="557446DC"/>
    <w:rsid w:val="55752F5F"/>
    <w:rsid w:val="55818591"/>
    <w:rsid w:val="55849340"/>
    <w:rsid w:val="559E9AA1"/>
    <w:rsid w:val="55A2DC2C"/>
    <w:rsid w:val="55AF06A8"/>
    <w:rsid w:val="56048413"/>
    <w:rsid w:val="5615B505"/>
    <w:rsid w:val="5628EE27"/>
    <w:rsid w:val="563E3D05"/>
    <w:rsid w:val="56477869"/>
    <w:rsid w:val="565D5771"/>
    <w:rsid w:val="566E0611"/>
    <w:rsid w:val="568BD16D"/>
    <w:rsid w:val="569057D6"/>
    <w:rsid w:val="56932EDF"/>
    <w:rsid w:val="56960188"/>
    <w:rsid w:val="569F028D"/>
    <w:rsid w:val="56A81778"/>
    <w:rsid w:val="56ACA9DC"/>
    <w:rsid w:val="56AD1ACC"/>
    <w:rsid w:val="56ADF37F"/>
    <w:rsid w:val="56B0AAB0"/>
    <w:rsid w:val="56B122FD"/>
    <w:rsid w:val="56BB74DC"/>
    <w:rsid w:val="56C88269"/>
    <w:rsid w:val="57019A9F"/>
    <w:rsid w:val="570D5941"/>
    <w:rsid w:val="57313928"/>
    <w:rsid w:val="574B32C9"/>
    <w:rsid w:val="5752A5D1"/>
    <w:rsid w:val="57530415"/>
    <w:rsid w:val="57568980"/>
    <w:rsid w:val="576D74B8"/>
    <w:rsid w:val="5770BD35"/>
    <w:rsid w:val="57BC9653"/>
    <w:rsid w:val="57C977D3"/>
    <w:rsid w:val="57D9FCC3"/>
    <w:rsid w:val="57DC8DF1"/>
    <w:rsid w:val="57E348CA"/>
    <w:rsid w:val="57E7457D"/>
    <w:rsid w:val="57EF95E1"/>
    <w:rsid w:val="57F92D0D"/>
    <w:rsid w:val="5818B0A6"/>
    <w:rsid w:val="58191866"/>
    <w:rsid w:val="5823A973"/>
    <w:rsid w:val="582B4D21"/>
    <w:rsid w:val="583DD4A2"/>
    <w:rsid w:val="584E2ED7"/>
    <w:rsid w:val="585A553B"/>
    <w:rsid w:val="585DD78A"/>
    <w:rsid w:val="587DA93D"/>
    <w:rsid w:val="5882306D"/>
    <w:rsid w:val="58B7D56A"/>
    <w:rsid w:val="58C19B67"/>
    <w:rsid w:val="58C6FE40"/>
    <w:rsid w:val="58C77173"/>
    <w:rsid w:val="58DA7CEE"/>
    <w:rsid w:val="58F193F3"/>
    <w:rsid w:val="58F3A54B"/>
    <w:rsid w:val="58FC98E9"/>
    <w:rsid w:val="59017471"/>
    <w:rsid w:val="590C8DA5"/>
    <w:rsid w:val="5928076B"/>
    <w:rsid w:val="592C6BC7"/>
    <w:rsid w:val="593ABC3C"/>
    <w:rsid w:val="59480BEF"/>
    <w:rsid w:val="59534702"/>
    <w:rsid w:val="59617B12"/>
    <w:rsid w:val="596BCB96"/>
    <w:rsid w:val="599677F4"/>
    <w:rsid w:val="5998F5B1"/>
    <w:rsid w:val="59BA19E7"/>
    <w:rsid w:val="59BE6A49"/>
    <w:rsid w:val="59D96A4C"/>
    <w:rsid w:val="59E8B6DB"/>
    <w:rsid w:val="59EF8BBB"/>
    <w:rsid w:val="59F73B35"/>
    <w:rsid w:val="5A03B9AC"/>
    <w:rsid w:val="5A07221E"/>
    <w:rsid w:val="5A1E6EC4"/>
    <w:rsid w:val="5A3A35F7"/>
    <w:rsid w:val="5A54220E"/>
    <w:rsid w:val="5A55A963"/>
    <w:rsid w:val="5A8D3988"/>
    <w:rsid w:val="5AA4AB78"/>
    <w:rsid w:val="5AA7B29B"/>
    <w:rsid w:val="5AA7CEB4"/>
    <w:rsid w:val="5AAD4621"/>
    <w:rsid w:val="5AD68C9D"/>
    <w:rsid w:val="5B083AD0"/>
    <w:rsid w:val="5B159B91"/>
    <w:rsid w:val="5B19B3C0"/>
    <w:rsid w:val="5B1F5335"/>
    <w:rsid w:val="5B332BCD"/>
    <w:rsid w:val="5B49D683"/>
    <w:rsid w:val="5B4DA1DF"/>
    <w:rsid w:val="5B5E7A9D"/>
    <w:rsid w:val="5B79E339"/>
    <w:rsid w:val="5B7C6474"/>
    <w:rsid w:val="5B823CCC"/>
    <w:rsid w:val="5BA0F86B"/>
    <w:rsid w:val="5BC0F424"/>
    <w:rsid w:val="5BC8A930"/>
    <w:rsid w:val="5BDA170D"/>
    <w:rsid w:val="5BDFF62A"/>
    <w:rsid w:val="5BE679AC"/>
    <w:rsid w:val="5BFFFF37"/>
    <w:rsid w:val="5C0F2837"/>
    <w:rsid w:val="5C1FCA9E"/>
    <w:rsid w:val="5C26CD2A"/>
    <w:rsid w:val="5C2CFBBD"/>
    <w:rsid w:val="5C39379F"/>
    <w:rsid w:val="5C587997"/>
    <w:rsid w:val="5C5FA918"/>
    <w:rsid w:val="5C6ACB7D"/>
    <w:rsid w:val="5C8311DE"/>
    <w:rsid w:val="5C9ADC06"/>
    <w:rsid w:val="5C9D9190"/>
    <w:rsid w:val="5CAF45BF"/>
    <w:rsid w:val="5CB7FE5D"/>
    <w:rsid w:val="5CC32C23"/>
    <w:rsid w:val="5CD9B1A5"/>
    <w:rsid w:val="5CE157D7"/>
    <w:rsid w:val="5CE3ACD7"/>
    <w:rsid w:val="5CF60B0B"/>
    <w:rsid w:val="5CFABEF8"/>
    <w:rsid w:val="5D0EB896"/>
    <w:rsid w:val="5D11AE58"/>
    <w:rsid w:val="5D13B130"/>
    <w:rsid w:val="5D2CED06"/>
    <w:rsid w:val="5D31917A"/>
    <w:rsid w:val="5D3FE3FD"/>
    <w:rsid w:val="5D5CB953"/>
    <w:rsid w:val="5D8C60F8"/>
    <w:rsid w:val="5D8FD975"/>
    <w:rsid w:val="5DA28F5A"/>
    <w:rsid w:val="5DAD188A"/>
    <w:rsid w:val="5DBB3E8D"/>
    <w:rsid w:val="5DC33503"/>
    <w:rsid w:val="5DD47C65"/>
    <w:rsid w:val="5DF1316C"/>
    <w:rsid w:val="5E094080"/>
    <w:rsid w:val="5E0BEDE3"/>
    <w:rsid w:val="5E15AE1B"/>
    <w:rsid w:val="5E3675F0"/>
    <w:rsid w:val="5E3E3606"/>
    <w:rsid w:val="5E43662D"/>
    <w:rsid w:val="5E4466F5"/>
    <w:rsid w:val="5E4DDBE1"/>
    <w:rsid w:val="5E65E123"/>
    <w:rsid w:val="5E7F670D"/>
    <w:rsid w:val="5E85746D"/>
    <w:rsid w:val="5E879BC3"/>
    <w:rsid w:val="5E949448"/>
    <w:rsid w:val="5E9E731A"/>
    <w:rsid w:val="5EDD391E"/>
    <w:rsid w:val="5EDFE930"/>
    <w:rsid w:val="5EF4DCBB"/>
    <w:rsid w:val="5EF57087"/>
    <w:rsid w:val="5F0BEF2C"/>
    <w:rsid w:val="5F0EA2A4"/>
    <w:rsid w:val="5F11B7CF"/>
    <w:rsid w:val="5F26F1C1"/>
    <w:rsid w:val="5F2BFA62"/>
    <w:rsid w:val="5F2FFFF4"/>
    <w:rsid w:val="5F3316E7"/>
    <w:rsid w:val="5F35620B"/>
    <w:rsid w:val="5F5448F7"/>
    <w:rsid w:val="5F664B25"/>
    <w:rsid w:val="5F727FCD"/>
    <w:rsid w:val="5F9A0E3D"/>
    <w:rsid w:val="5F9CF183"/>
    <w:rsid w:val="5FA09F3D"/>
    <w:rsid w:val="5FA4C128"/>
    <w:rsid w:val="5FB806C4"/>
    <w:rsid w:val="5FC1519A"/>
    <w:rsid w:val="5FF07794"/>
    <w:rsid w:val="60116E50"/>
    <w:rsid w:val="601E66A0"/>
    <w:rsid w:val="6023BB71"/>
    <w:rsid w:val="604DF54C"/>
    <w:rsid w:val="6051B100"/>
    <w:rsid w:val="607BBCF4"/>
    <w:rsid w:val="607C0E0D"/>
    <w:rsid w:val="6094971D"/>
    <w:rsid w:val="60A47E0C"/>
    <w:rsid w:val="60AADA58"/>
    <w:rsid w:val="60B3C6AF"/>
    <w:rsid w:val="60C56228"/>
    <w:rsid w:val="60CACF07"/>
    <w:rsid w:val="60DD5F7F"/>
    <w:rsid w:val="60E9475A"/>
    <w:rsid w:val="60EACC08"/>
    <w:rsid w:val="60F0BDDC"/>
    <w:rsid w:val="60F5013C"/>
    <w:rsid w:val="61277FB3"/>
    <w:rsid w:val="613737F7"/>
    <w:rsid w:val="613AB14A"/>
    <w:rsid w:val="61409189"/>
    <w:rsid w:val="6147338F"/>
    <w:rsid w:val="616F49F2"/>
    <w:rsid w:val="6172ECD0"/>
    <w:rsid w:val="617C2DE7"/>
    <w:rsid w:val="6193F8F4"/>
    <w:rsid w:val="61A1B37E"/>
    <w:rsid w:val="61D6B6D9"/>
    <w:rsid w:val="61D8B42F"/>
    <w:rsid w:val="6200F546"/>
    <w:rsid w:val="620353D1"/>
    <w:rsid w:val="6207CD4A"/>
    <w:rsid w:val="62190406"/>
    <w:rsid w:val="6220FA32"/>
    <w:rsid w:val="62392C6D"/>
    <w:rsid w:val="623B4ED7"/>
    <w:rsid w:val="6254613D"/>
    <w:rsid w:val="6259F915"/>
    <w:rsid w:val="626E747C"/>
    <w:rsid w:val="62708B72"/>
    <w:rsid w:val="62874CC8"/>
    <w:rsid w:val="629CD70F"/>
    <w:rsid w:val="62AFE481"/>
    <w:rsid w:val="62BEC313"/>
    <w:rsid w:val="63126C1D"/>
    <w:rsid w:val="63194658"/>
    <w:rsid w:val="631A39C2"/>
    <w:rsid w:val="631AFF46"/>
    <w:rsid w:val="6320B422"/>
    <w:rsid w:val="633141FB"/>
    <w:rsid w:val="633564E5"/>
    <w:rsid w:val="63520171"/>
    <w:rsid w:val="6352E657"/>
    <w:rsid w:val="635D0055"/>
    <w:rsid w:val="636BE999"/>
    <w:rsid w:val="637B7A09"/>
    <w:rsid w:val="63AB1171"/>
    <w:rsid w:val="63AC9B2E"/>
    <w:rsid w:val="63ACAC20"/>
    <w:rsid w:val="63BC0CF8"/>
    <w:rsid w:val="63D56B87"/>
    <w:rsid w:val="63DDAE10"/>
    <w:rsid w:val="63E1E57A"/>
    <w:rsid w:val="63EB6771"/>
    <w:rsid w:val="63F92327"/>
    <w:rsid w:val="6418DA72"/>
    <w:rsid w:val="64313486"/>
    <w:rsid w:val="64384972"/>
    <w:rsid w:val="644AF7B8"/>
    <w:rsid w:val="6468AD8F"/>
    <w:rsid w:val="64767B15"/>
    <w:rsid w:val="647843F5"/>
    <w:rsid w:val="64990365"/>
    <w:rsid w:val="649A8117"/>
    <w:rsid w:val="649C46E4"/>
    <w:rsid w:val="649FCD25"/>
    <w:rsid w:val="64A936AA"/>
    <w:rsid w:val="64F5CC41"/>
    <w:rsid w:val="64FC02A1"/>
    <w:rsid w:val="64FF802D"/>
    <w:rsid w:val="65005751"/>
    <w:rsid w:val="65009C7E"/>
    <w:rsid w:val="6501B011"/>
    <w:rsid w:val="6515EF8D"/>
    <w:rsid w:val="652254EA"/>
    <w:rsid w:val="65236FC2"/>
    <w:rsid w:val="652C2CCC"/>
    <w:rsid w:val="652E4CA5"/>
    <w:rsid w:val="653100E5"/>
    <w:rsid w:val="653AFBAD"/>
    <w:rsid w:val="655DB33D"/>
    <w:rsid w:val="65741913"/>
    <w:rsid w:val="659CFFFB"/>
    <w:rsid w:val="65A803C4"/>
    <w:rsid w:val="65AAC2C7"/>
    <w:rsid w:val="65AB841F"/>
    <w:rsid w:val="65AF4C3F"/>
    <w:rsid w:val="65B1598A"/>
    <w:rsid w:val="65B46CCB"/>
    <w:rsid w:val="65C8F2D9"/>
    <w:rsid w:val="65D95591"/>
    <w:rsid w:val="65DA0F3C"/>
    <w:rsid w:val="65DC36A2"/>
    <w:rsid w:val="65F1693E"/>
    <w:rsid w:val="66344DA7"/>
    <w:rsid w:val="664E3518"/>
    <w:rsid w:val="664E88B8"/>
    <w:rsid w:val="66516219"/>
    <w:rsid w:val="66592552"/>
    <w:rsid w:val="665A3D4D"/>
    <w:rsid w:val="6662D0CB"/>
    <w:rsid w:val="6666DA63"/>
    <w:rsid w:val="6678F442"/>
    <w:rsid w:val="667AAB76"/>
    <w:rsid w:val="668878BE"/>
    <w:rsid w:val="669B140B"/>
    <w:rsid w:val="669CED51"/>
    <w:rsid w:val="66AC1412"/>
    <w:rsid w:val="66AF8E6E"/>
    <w:rsid w:val="66BADEEC"/>
    <w:rsid w:val="66BEE60A"/>
    <w:rsid w:val="66CC21C9"/>
    <w:rsid w:val="66CE63DD"/>
    <w:rsid w:val="66DBDCCE"/>
    <w:rsid w:val="66DC9624"/>
    <w:rsid w:val="66DDE5EB"/>
    <w:rsid w:val="66E9A2CC"/>
    <w:rsid w:val="66F168DD"/>
    <w:rsid w:val="671781D3"/>
    <w:rsid w:val="671D935E"/>
    <w:rsid w:val="6720F2DF"/>
    <w:rsid w:val="673A97F5"/>
    <w:rsid w:val="674B65A1"/>
    <w:rsid w:val="675BB00C"/>
    <w:rsid w:val="675F54CA"/>
    <w:rsid w:val="6763640E"/>
    <w:rsid w:val="67672546"/>
    <w:rsid w:val="67757F2F"/>
    <w:rsid w:val="677787E7"/>
    <w:rsid w:val="677ED9D8"/>
    <w:rsid w:val="6797A07C"/>
    <w:rsid w:val="67A17018"/>
    <w:rsid w:val="67A2FD60"/>
    <w:rsid w:val="67B9E121"/>
    <w:rsid w:val="67CB121C"/>
    <w:rsid w:val="67CCC4A8"/>
    <w:rsid w:val="67E01B4D"/>
    <w:rsid w:val="67ED3020"/>
    <w:rsid w:val="67F88B6B"/>
    <w:rsid w:val="680014FA"/>
    <w:rsid w:val="6802DEF4"/>
    <w:rsid w:val="680540C6"/>
    <w:rsid w:val="6807D0A6"/>
    <w:rsid w:val="680DBEE9"/>
    <w:rsid w:val="680E1E10"/>
    <w:rsid w:val="684EDE4D"/>
    <w:rsid w:val="686A1152"/>
    <w:rsid w:val="687C7CBC"/>
    <w:rsid w:val="68866014"/>
    <w:rsid w:val="68902414"/>
    <w:rsid w:val="68933926"/>
    <w:rsid w:val="689E3782"/>
    <w:rsid w:val="68B25032"/>
    <w:rsid w:val="68B73055"/>
    <w:rsid w:val="68C28016"/>
    <w:rsid w:val="68C49FB1"/>
    <w:rsid w:val="68C74065"/>
    <w:rsid w:val="68CEBBA4"/>
    <w:rsid w:val="68D70F6A"/>
    <w:rsid w:val="68DF82FA"/>
    <w:rsid w:val="68E61D77"/>
    <w:rsid w:val="68EB7EA9"/>
    <w:rsid w:val="68EC6A01"/>
    <w:rsid w:val="68FFF262"/>
    <w:rsid w:val="69024131"/>
    <w:rsid w:val="690917B2"/>
    <w:rsid w:val="690A6E18"/>
    <w:rsid w:val="69212AEE"/>
    <w:rsid w:val="692E642F"/>
    <w:rsid w:val="694CDC1E"/>
    <w:rsid w:val="69765997"/>
    <w:rsid w:val="697BC709"/>
    <w:rsid w:val="697C1498"/>
    <w:rsid w:val="697F5D93"/>
    <w:rsid w:val="698046CE"/>
    <w:rsid w:val="698C52EB"/>
    <w:rsid w:val="699468DE"/>
    <w:rsid w:val="6995BC16"/>
    <w:rsid w:val="69B8F9C0"/>
    <w:rsid w:val="69CADC45"/>
    <w:rsid w:val="69CBB950"/>
    <w:rsid w:val="69D4FA30"/>
    <w:rsid w:val="6A111C63"/>
    <w:rsid w:val="6A28564E"/>
    <w:rsid w:val="6A33C05A"/>
    <w:rsid w:val="6A35FD24"/>
    <w:rsid w:val="6A387978"/>
    <w:rsid w:val="6A387BA1"/>
    <w:rsid w:val="6A7037FC"/>
    <w:rsid w:val="6A734608"/>
    <w:rsid w:val="6ABABD9C"/>
    <w:rsid w:val="6AC3240D"/>
    <w:rsid w:val="6AC80F89"/>
    <w:rsid w:val="6AE40401"/>
    <w:rsid w:val="6AE444E9"/>
    <w:rsid w:val="6AE50C60"/>
    <w:rsid w:val="6AE5574F"/>
    <w:rsid w:val="6AE7F995"/>
    <w:rsid w:val="6AF7B2CB"/>
    <w:rsid w:val="6B1055AF"/>
    <w:rsid w:val="6B243186"/>
    <w:rsid w:val="6B46ACF4"/>
    <w:rsid w:val="6B54CA21"/>
    <w:rsid w:val="6B60FE30"/>
    <w:rsid w:val="6B65A9AD"/>
    <w:rsid w:val="6B6AFF87"/>
    <w:rsid w:val="6B721A8C"/>
    <w:rsid w:val="6B738E99"/>
    <w:rsid w:val="6B8942B5"/>
    <w:rsid w:val="6B8F8A88"/>
    <w:rsid w:val="6B97F489"/>
    <w:rsid w:val="6B9ADCC6"/>
    <w:rsid w:val="6BB5225B"/>
    <w:rsid w:val="6BC4AD0B"/>
    <w:rsid w:val="6BD8C58A"/>
    <w:rsid w:val="6BDBFCD1"/>
    <w:rsid w:val="6BE6E2D9"/>
    <w:rsid w:val="6BEB64F7"/>
    <w:rsid w:val="6BEB7FFC"/>
    <w:rsid w:val="6BFB1FC8"/>
    <w:rsid w:val="6BFDFF65"/>
    <w:rsid w:val="6C05034C"/>
    <w:rsid w:val="6C05FC55"/>
    <w:rsid w:val="6C0D41FE"/>
    <w:rsid w:val="6C2A559F"/>
    <w:rsid w:val="6C457081"/>
    <w:rsid w:val="6C56176F"/>
    <w:rsid w:val="6C5EA7EC"/>
    <w:rsid w:val="6C6BF834"/>
    <w:rsid w:val="6C6CE632"/>
    <w:rsid w:val="6C80217B"/>
    <w:rsid w:val="6C80C7BB"/>
    <w:rsid w:val="6C88CC3B"/>
    <w:rsid w:val="6C976F3B"/>
    <w:rsid w:val="6C9A2ED3"/>
    <w:rsid w:val="6CBDE7BE"/>
    <w:rsid w:val="6CC83E27"/>
    <w:rsid w:val="6CDA47A1"/>
    <w:rsid w:val="6CE32202"/>
    <w:rsid w:val="6D06952B"/>
    <w:rsid w:val="6D098A63"/>
    <w:rsid w:val="6D0FF1AB"/>
    <w:rsid w:val="6D385E4E"/>
    <w:rsid w:val="6D3FE1DF"/>
    <w:rsid w:val="6D41763F"/>
    <w:rsid w:val="6D642B8B"/>
    <w:rsid w:val="6D6436A1"/>
    <w:rsid w:val="6D66AA49"/>
    <w:rsid w:val="6D8CD4E2"/>
    <w:rsid w:val="6DA46168"/>
    <w:rsid w:val="6DB138D5"/>
    <w:rsid w:val="6DDAB099"/>
    <w:rsid w:val="6DDF1E20"/>
    <w:rsid w:val="6DE26583"/>
    <w:rsid w:val="6DEEA15A"/>
    <w:rsid w:val="6DF10F30"/>
    <w:rsid w:val="6DFF97B9"/>
    <w:rsid w:val="6E0306AC"/>
    <w:rsid w:val="6E057BB2"/>
    <w:rsid w:val="6E0D6A3E"/>
    <w:rsid w:val="6E3C5FAB"/>
    <w:rsid w:val="6E3C8454"/>
    <w:rsid w:val="6E515760"/>
    <w:rsid w:val="6E63CC88"/>
    <w:rsid w:val="6E7A2658"/>
    <w:rsid w:val="6E85083B"/>
    <w:rsid w:val="6E88849D"/>
    <w:rsid w:val="6EA06EDE"/>
    <w:rsid w:val="6EA15727"/>
    <w:rsid w:val="6EACAA59"/>
    <w:rsid w:val="6ECC8EE0"/>
    <w:rsid w:val="6ED1A739"/>
    <w:rsid w:val="6EEF5A80"/>
    <w:rsid w:val="6F0B1237"/>
    <w:rsid w:val="6F33CF27"/>
    <w:rsid w:val="6F3F1408"/>
    <w:rsid w:val="6F574F7A"/>
    <w:rsid w:val="6F584BEE"/>
    <w:rsid w:val="6F5CD9E2"/>
    <w:rsid w:val="6F5EEDC4"/>
    <w:rsid w:val="6F733934"/>
    <w:rsid w:val="6F758619"/>
    <w:rsid w:val="6F8C860B"/>
    <w:rsid w:val="6F8DFACE"/>
    <w:rsid w:val="6FA3173C"/>
    <w:rsid w:val="6FB9F014"/>
    <w:rsid w:val="6FC932AD"/>
    <w:rsid w:val="6FDABD81"/>
    <w:rsid w:val="6FE1D1DD"/>
    <w:rsid w:val="6FE59B1B"/>
    <w:rsid w:val="6FF1B48C"/>
    <w:rsid w:val="6FF31B4B"/>
    <w:rsid w:val="7008EA20"/>
    <w:rsid w:val="7016F2D8"/>
    <w:rsid w:val="701CFBA9"/>
    <w:rsid w:val="702125C4"/>
    <w:rsid w:val="702B6E2F"/>
    <w:rsid w:val="704B0C6D"/>
    <w:rsid w:val="705CFE6F"/>
    <w:rsid w:val="706D3A83"/>
    <w:rsid w:val="7071B5AF"/>
    <w:rsid w:val="709D8BB6"/>
    <w:rsid w:val="70A106E4"/>
    <w:rsid w:val="70A35F36"/>
    <w:rsid w:val="70AAC4E6"/>
    <w:rsid w:val="70B3D233"/>
    <w:rsid w:val="70B5191F"/>
    <w:rsid w:val="70BD525D"/>
    <w:rsid w:val="70DA25E2"/>
    <w:rsid w:val="7100C51D"/>
    <w:rsid w:val="71050562"/>
    <w:rsid w:val="710C8599"/>
    <w:rsid w:val="7115236B"/>
    <w:rsid w:val="71267E7E"/>
    <w:rsid w:val="712DA22E"/>
    <w:rsid w:val="714F59EA"/>
    <w:rsid w:val="7154A78D"/>
    <w:rsid w:val="718619CA"/>
    <w:rsid w:val="719252BF"/>
    <w:rsid w:val="7196E972"/>
    <w:rsid w:val="71A6E24B"/>
    <w:rsid w:val="71C5A259"/>
    <w:rsid w:val="71CCF4AB"/>
    <w:rsid w:val="71E70FE1"/>
    <w:rsid w:val="71FAD592"/>
    <w:rsid w:val="71FE9A7C"/>
    <w:rsid w:val="72072A7A"/>
    <w:rsid w:val="72117CD6"/>
    <w:rsid w:val="7213E1CD"/>
    <w:rsid w:val="7227994F"/>
    <w:rsid w:val="7233E402"/>
    <w:rsid w:val="725243F3"/>
    <w:rsid w:val="726276D9"/>
    <w:rsid w:val="728915A2"/>
    <w:rsid w:val="72904951"/>
    <w:rsid w:val="7299B10F"/>
    <w:rsid w:val="729D6011"/>
    <w:rsid w:val="72A491CB"/>
    <w:rsid w:val="72C44455"/>
    <w:rsid w:val="72D63940"/>
    <w:rsid w:val="72DDAA47"/>
    <w:rsid w:val="72F75042"/>
    <w:rsid w:val="730DB279"/>
    <w:rsid w:val="731158C5"/>
    <w:rsid w:val="73138ABF"/>
    <w:rsid w:val="73181B24"/>
    <w:rsid w:val="731DCF0B"/>
    <w:rsid w:val="731E7565"/>
    <w:rsid w:val="732AE464"/>
    <w:rsid w:val="732D05E6"/>
    <w:rsid w:val="733861FC"/>
    <w:rsid w:val="733AC0FD"/>
    <w:rsid w:val="73413325"/>
    <w:rsid w:val="7364DF28"/>
    <w:rsid w:val="7367AD73"/>
    <w:rsid w:val="7377848A"/>
    <w:rsid w:val="73786CEB"/>
    <w:rsid w:val="73857274"/>
    <w:rsid w:val="739EBEE0"/>
    <w:rsid w:val="73A3066E"/>
    <w:rsid w:val="73B0EACE"/>
    <w:rsid w:val="73BF6D18"/>
    <w:rsid w:val="73C69E34"/>
    <w:rsid w:val="73D36F6E"/>
    <w:rsid w:val="73E26DB7"/>
    <w:rsid w:val="73FA189A"/>
    <w:rsid w:val="740606C2"/>
    <w:rsid w:val="74213E6C"/>
    <w:rsid w:val="74552AFF"/>
    <w:rsid w:val="746547AC"/>
    <w:rsid w:val="7467D38A"/>
    <w:rsid w:val="748782B5"/>
    <w:rsid w:val="74ADB2BB"/>
    <w:rsid w:val="74ADDFB6"/>
    <w:rsid w:val="74B4D019"/>
    <w:rsid w:val="74D52B1F"/>
    <w:rsid w:val="74D84461"/>
    <w:rsid w:val="74E71461"/>
    <w:rsid w:val="74EB4671"/>
    <w:rsid w:val="74EB6E03"/>
    <w:rsid w:val="74FFE4FA"/>
    <w:rsid w:val="752EFC9F"/>
    <w:rsid w:val="75324A3F"/>
    <w:rsid w:val="7538B6CB"/>
    <w:rsid w:val="753D5BAD"/>
    <w:rsid w:val="753EAA79"/>
    <w:rsid w:val="755AAEAA"/>
    <w:rsid w:val="75617C33"/>
    <w:rsid w:val="7564E594"/>
    <w:rsid w:val="75791E0F"/>
    <w:rsid w:val="759422CB"/>
    <w:rsid w:val="75B098B6"/>
    <w:rsid w:val="75D31537"/>
    <w:rsid w:val="75DE71EC"/>
    <w:rsid w:val="75DE9D47"/>
    <w:rsid w:val="75EAFBC3"/>
    <w:rsid w:val="75F9A92A"/>
    <w:rsid w:val="76081AC3"/>
    <w:rsid w:val="760C6EB6"/>
    <w:rsid w:val="7627A5D1"/>
    <w:rsid w:val="763A02B3"/>
    <w:rsid w:val="764AFDF5"/>
    <w:rsid w:val="7652633E"/>
    <w:rsid w:val="765CBD10"/>
    <w:rsid w:val="768BCBD8"/>
    <w:rsid w:val="76BFB30E"/>
    <w:rsid w:val="76D3BF82"/>
    <w:rsid w:val="76D6FEB5"/>
    <w:rsid w:val="76EB1899"/>
    <w:rsid w:val="76EC3AE2"/>
    <w:rsid w:val="7703E2EF"/>
    <w:rsid w:val="770AE4D8"/>
    <w:rsid w:val="7721E9F1"/>
    <w:rsid w:val="77371B12"/>
    <w:rsid w:val="77411340"/>
    <w:rsid w:val="774A25ED"/>
    <w:rsid w:val="776553FE"/>
    <w:rsid w:val="777440A8"/>
    <w:rsid w:val="779B09A2"/>
    <w:rsid w:val="779D04CB"/>
    <w:rsid w:val="77CAE3CE"/>
    <w:rsid w:val="77F1A07A"/>
    <w:rsid w:val="77F3AAD5"/>
    <w:rsid w:val="77FD867F"/>
    <w:rsid w:val="78116793"/>
    <w:rsid w:val="7818433A"/>
    <w:rsid w:val="7849D4D8"/>
    <w:rsid w:val="785A48C9"/>
    <w:rsid w:val="7890B13D"/>
    <w:rsid w:val="78ABD853"/>
    <w:rsid w:val="78BA86D4"/>
    <w:rsid w:val="78C45AFC"/>
    <w:rsid w:val="78DE4B51"/>
    <w:rsid w:val="78EB6209"/>
    <w:rsid w:val="7903F303"/>
    <w:rsid w:val="791B5915"/>
    <w:rsid w:val="79251362"/>
    <w:rsid w:val="79342DFE"/>
    <w:rsid w:val="795B90BC"/>
    <w:rsid w:val="796CFBE2"/>
    <w:rsid w:val="798B8B4C"/>
    <w:rsid w:val="7995DFA6"/>
    <w:rsid w:val="799B5D90"/>
    <w:rsid w:val="799D675F"/>
    <w:rsid w:val="79C62C6F"/>
    <w:rsid w:val="79CC7C22"/>
    <w:rsid w:val="79CF24F6"/>
    <w:rsid w:val="79F0A31B"/>
    <w:rsid w:val="79FC4855"/>
    <w:rsid w:val="7A244BA3"/>
    <w:rsid w:val="7A3E4294"/>
    <w:rsid w:val="7A544F0A"/>
    <w:rsid w:val="7A56DB51"/>
    <w:rsid w:val="7A571782"/>
    <w:rsid w:val="7A5E8D79"/>
    <w:rsid w:val="7A754846"/>
    <w:rsid w:val="7A82B73B"/>
    <w:rsid w:val="7AA49910"/>
    <w:rsid w:val="7AA90EF6"/>
    <w:rsid w:val="7AB33581"/>
    <w:rsid w:val="7ABE86F3"/>
    <w:rsid w:val="7AC39AD9"/>
    <w:rsid w:val="7AC68388"/>
    <w:rsid w:val="7AD0ED11"/>
    <w:rsid w:val="7AD6AF3D"/>
    <w:rsid w:val="7AFCA2BB"/>
    <w:rsid w:val="7AFFB852"/>
    <w:rsid w:val="7B28D074"/>
    <w:rsid w:val="7B7D2299"/>
    <w:rsid w:val="7BA10C47"/>
    <w:rsid w:val="7BAE1E76"/>
    <w:rsid w:val="7BB0EE41"/>
    <w:rsid w:val="7BC6B7FA"/>
    <w:rsid w:val="7BD06CE2"/>
    <w:rsid w:val="7BD9A2FD"/>
    <w:rsid w:val="7BF1E052"/>
    <w:rsid w:val="7C5C023A"/>
    <w:rsid w:val="7C8F8292"/>
    <w:rsid w:val="7C9B204E"/>
    <w:rsid w:val="7C9C14EB"/>
    <w:rsid w:val="7CA8FE76"/>
    <w:rsid w:val="7CB7AE47"/>
    <w:rsid w:val="7CEE2A12"/>
    <w:rsid w:val="7D2D05F8"/>
    <w:rsid w:val="7D49E1DF"/>
    <w:rsid w:val="7D4EA7F3"/>
    <w:rsid w:val="7D504B94"/>
    <w:rsid w:val="7D597E96"/>
    <w:rsid w:val="7D59DA3A"/>
    <w:rsid w:val="7D6B6CDB"/>
    <w:rsid w:val="7D77395B"/>
    <w:rsid w:val="7D7F4976"/>
    <w:rsid w:val="7D84D615"/>
    <w:rsid w:val="7D8F1A86"/>
    <w:rsid w:val="7D90F42B"/>
    <w:rsid w:val="7D918C48"/>
    <w:rsid w:val="7D9D04DA"/>
    <w:rsid w:val="7DA0DC57"/>
    <w:rsid w:val="7DB1513F"/>
    <w:rsid w:val="7DBC9820"/>
    <w:rsid w:val="7DC077A7"/>
    <w:rsid w:val="7DDF0656"/>
    <w:rsid w:val="7DF03EB6"/>
    <w:rsid w:val="7DFCED35"/>
    <w:rsid w:val="7E153BBB"/>
    <w:rsid w:val="7E2CDC8C"/>
    <w:rsid w:val="7E35A101"/>
    <w:rsid w:val="7E44DD9B"/>
    <w:rsid w:val="7E5C68CE"/>
    <w:rsid w:val="7E5CE3FC"/>
    <w:rsid w:val="7E70EC03"/>
    <w:rsid w:val="7E72ABDF"/>
    <w:rsid w:val="7E7A7A7B"/>
    <w:rsid w:val="7E83C7A9"/>
    <w:rsid w:val="7E90478D"/>
    <w:rsid w:val="7E9469DA"/>
    <w:rsid w:val="7E97B5A0"/>
    <w:rsid w:val="7EDB1B16"/>
    <w:rsid w:val="7EE68CFD"/>
    <w:rsid w:val="7EEF1220"/>
    <w:rsid w:val="7EFE1BBC"/>
    <w:rsid w:val="7F045F0A"/>
    <w:rsid w:val="7F191484"/>
    <w:rsid w:val="7F3337C3"/>
    <w:rsid w:val="7F46B693"/>
    <w:rsid w:val="7F64BE4F"/>
    <w:rsid w:val="7F7E6083"/>
    <w:rsid w:val="7F7E852A"/>
    <w:rsid w:val="7F8FB15A"/>
    <w:rsid w:val="7F914204"/>
    <w:rsid w:val="7FA3ECB6"/>
    <w:rsid w:val="7FADA241"/>
    <w:rsid w:val="7FBC4A60"/>
    <w:rsid w:val="7FBD42A8"/>
    <w:rsid w:val="7FBD4A20"/>
    <w:rsid w:val="7FC81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083F3"/>
  <w15:chartTrackingRefBased/>
  <w15:docId w15:val="{23B9B647-555F-4B0C-843A-35110A6D8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B4D97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EB4D97"/>
  </w:style>
  <w:style w:type="paragraph" w:styleId="ListParagraph">
    <w:name w:val="List Paragraph"/>
    <w:basedOn w:val="Normal"/>
    <w:uiPriority w:val="34"/>
    <w:qFormat/>
    <w:rsid w:val="00EB4D97"/>
    <w:pPr>
      <w:ind w:left="720"/>
      <w:contextualSpacing/>
    </w:pPr>
  </w:style>
  <w:style w:type="table" w:styleId="TableGrid">
    <w:name w:val="Table Grid"/>
    <w:basedOn w:val="TableNormal"/>
    <w:uiPriority w:val="39"/>
    <w:rsid w:val="00EB4D9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16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92164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294D4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3D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423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4E86"/>
    <w:pPr>
      <w:spacing w:after="0" w:line="240" w:lineRule="auto"/>
    </w:pPr>
  </w:style>
  <w:style w:type="character" w:styleId="eop" w:customStyle="1">
    <w:name w:val="eop"/>
    <w:basedOn w:val="DefaultParagraphFont"/>
    <w:rsid w:val="00CF435C"/>
  </w:style>
  <w:style w:type="character" w:styleId="scxw78852882" w:customStyle="1">
    <w:name w:val="scxw78852882"/>
    <w:basedOn w:val="DefaultParagraphFont"/>
    <w:rsid w:val="00C3375D"/>
  </w:style>
  <w:style w:type="paragraph" w:styleId="paragraph" w:customStyle="1">
    <w:name w:val="paragraph"/>
    <w:basedOn w:val="Normal"/>
    <w:rsid w:val="006F791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scxw259185996" w:customStyle="1">
    <w:name w:val="scxw259185996"/>
    <w:basedOn w:val="DefaultParagraphFont"/>
    <w:rsid w:val="00800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0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1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17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70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2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2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8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1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0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7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8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0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8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eader" Target="header2.xml" Id="rId26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image" Target="media/image1.png" Id="rId25" /><Relationship Type="http://schemas.openxmlformats.org/officeDocument/2006/relationships/customXml" Target="../customXml/item2.xml" Id="rId2" /><Relationship Type="http://schemas.openxmlformats.org/officeDocument/2006/relationships/theme" Target="theme/theme1.xml" Id="rId29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24" /><Relationship Type="http://schemas.openxmlformats.org/officeDocument/2006/relationships/styles" Target="styles.xml" Id="rId5" /><Relationship Type="http://schemas.openxmlformats.org/officeDocument/2006/relationships/header" Target="header1.xml" Id="rId23" /><Relationship Type="http://schemas.openxmlformats.org/officeDocument/2006/relationships/fontTable" Target="fontTable.xml" Id="rId28" /><Relationship Type="http://schemas.microsoft.com/office/2020/10/relationships/intelligence" Target="intelligence2.xml" Id="rId31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oter" Target="footer2.xml" Id="rId27" /><Relationship Type="http://schemas.microsoft.com/office/2019/05/relationships/documenttasks" Target="documenttasks/documenttasks1.xml" Id="rId30" /></Relationships>
</file>

<file path=word/documenttasks/documenttasks1.xml><?xml version="1.0" encoding="utf-8"?>
<t:Tasks xmlns:t="http://schemas.microsoft.com/office/tasks/2019/documenttasks" xmlns:oel="http://schemas.microsoft.com/office/2019/extlst">
  <t:Task id="{ADE120B6-BB3C-4D91-B29A-2D3BFD22AE9F}">
    <t:Anchor>
      <t:Comment id="370124853"/>
    </t:Anchor>
    <t:History>
      <t:Event id="{2D7E599B-B4BC-46A7-AD6A-64B1122772B0}" time="2024-04-01T20:04:47.169Z">
        <t:Attribution userId="S::elafon@emory.edu::f7eed312-255f-49c9-acd1-2652882cf4f3" userProvider="AD" userName="LaFon, Erin"/>
        <t:Anchor>
          <t:Comment id="2090333500"/>
        </t:Anchor>
        <t:Create/>
      </t:Event>
      <t:Event id="{162DB94A-13D9-43E2-8B5E-82C19180311B}" time="2024-04-01T20:04:47.169Z">
        <t:Attribution userId="S::elafon@emory.edu::f7eed312-255f-49c9-acd1-2652882cf4f3" userProvider="AD" userName="LaFon, Erin"/>
        <t:Anchor>
          <t:Comment id="2090333500"/>
        </t:Anchor>
        <t:Assign userId="S::JSSNYDE@emory.edu::2f4ebf29-6862-4a73-a985-b8918ba76dc0" userProvider="AD" userName="Snyder, Jedidiah S."/>
      </t:Event>
      <t:Event id="{E9857550-4600-4326-9A38-411CBC366676}" time="2024-04-01T20:04:47.169Z">
        <t:Attribution userId="S::elafon@emory.edu::f7eed312-255f-49c9-acd1-2652882cf4f3" userProvider="AD" userName="LaFon, Erin"/>
        <t:Anchor>
          <t:Comment id="2090333500"/>
        </t:Anchor>
        <t:SetTitle title="@Snyder, Jedidiah S. can you help me add in a section for this so I can populate the data"/>
      </t:Event>
    </t:History>
  </t:Task>
  <t:Task id="{08E708FD-B5E7-4D8E-9330-47C83E071779}">
    <t:Anchor>
      <t:Comment id="1684485395"/>
    </t:Anchor>
    <t:History>
      <t:Event id="{69594678-752C-4554-A2B0-65285733C0D1}" time="2024-04-17T03:05:53.16Z">
        <t:Attribution userId="S::elafon@emory.edu::f7eed312-255f-49c9-acd1-2652882cf4f3" userProvider="AD" userName="LaFon, Erin"/>
        <t:Anchor>
          <t:Comment id="1684485395"/>
        </t:Anchor>
        <t:Create/>
      </t:Event>
      <t:Event id="{11648757-B2BE-486D-AE33-A52A3F4892BC}" time="2024-04-17T03:05:53.16Z">
        <t:Attribution userId="S::elafon@emory.edu::f7eed312-255f-49c9-acd1-2652882cf4f3" userProvider="AD" userName="LaFon, Erin"/>
        <t:Anchor>
          <t:Comment id="1684485395"/>
        </t:Anchor>
        <t:Assign userId="S::JSSNYDE@emory.edu::2f4ebf29-6862-4a73-a985-b8918ba76dc0" userProvider="AD" userName="Snyder, Jedidiah S."/>
      </t:Event>
      <t:Event id="{DE8B5416-6B05-4686-A9F8-DA6D216B6748}" time="2024-04-17T03:05:53.16Z">
        <t:Attribution userId="S::elafon@emory.edu::f7eed312-255f-49c9-acd1-2652882cf4f3" userProvider="AD" userName="LaFon, Erin"/>
        <t:Anchor>
          <t:Comment id="1684485395"/>
        </t:Anchor>
        <t:SetTitle title="@Snyder, Jedidiah S. can you add a row for PRECEDE/PROCEED 1 (1.2)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A221E271CA90419A03EE252AB38C2C" ma:contentTypeVersion="11" ma:contentTypeDescription="Create a new document." ma:contentTypeScope="" ma:versionID="712f1b1f04ac72d11af639abd0d21ee8">
  <xsd:schema xmlns:xsd="http://www.w3.org/2001/XMLSchema" xmlns:xs="http://www.w3.org/2001/XMLSchema" xmlns:p="http://schemas.microsoft.com/office/2006/metadata/properties" xmlns:ns2="527e0247-eb30-4eee-9a5a-1645201b091a" targetNamespace="http://schemas.microsoft.com/office/2006/metadata/properties" ma:root="true" ma:fieldsID="00e5a56a1425c9949b2be15d099b4f70" ns2:_="">
    <xsd:import namespace="527e0247-eb30-4eee-9a5a-1645201b09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e0247-eb30-4eee-9a5a-1645201b0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85614-40EB-40DD-94BB-8724DD6A94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7e0247-eb30-4eee-9a5a-1645201b0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7A21B1-3577-4F06-8617-C4072F616B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9061DD-FD0C-4D01-801F-0D7CE8E883E0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>Emory University RSP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nyder, Jedidiah S.</dc:creator>
  <keywords/>
  <dc:description/>
  <lastModifiedBy>Caruso, Bethany</lastModifiedBy>
  <revision>27</revision>
  <dcterms:created xsi:type="dcterms:W3CDTF">2024-04-29T15:11:00.0000000Z</dcterms:created>
  <dcterms:modified xsi:type="dcterms:W3CDTF">2025-04-01T08:50:02.9893378Z</dcterms:modified>
</coreProperties>
</file>